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66920" w14:textId="6558DDBF" w:rsidR="00532876" w:rsidRPr="00487E18" w:rsidRDefault="009E7CF3" w:rsidP="00532876">
      <w:pPr>
        <w:rPr>
          <w:rFonts w:ascii="Times New Roman" w:eastAsia="Calibri" w:hAnsi="Times New Roman"/>
          <w:b/>
          <w:kern w:val="0"/>
        </w:rPr>
      </w:pPr>
      <w:r w:rsidRPr="009E7CF3">
        <w:rPr>
          <w:rFonts w:ascii="Times New Roman" w:hAnsi="Times New Roman"/>
          <w:b/>
          <w:bCs/>
        </w:rPr>
        <w:t>Supporting Information Table</w:t>
      </w:r>
      <w:r>
        <w:rPr>
          <w:rFonts w:ascii="Times New Roman" w:hAnsi="Times New Roman"/>
          <w:b/>
          <w:bCs/>
        </w:rPr>
        <w:t xml:space="preserve"> S</w:t>
      </w:r>
      <w:r w:rsidR="00532876" w:rsidRPr="00487E18">
        <w:rPr>
          <w:rFonts w:ascii="Times New Roman" w:hAnsi="Times New Roman"/>
          <w:b/>
          <w:bCs/>
        </w:rPr>
        <w:t>1</w:t>
      </w:r>
      <w:r w:rsidR="00532876" w:rsidRPr="00487E18">
        <w:rPr>
          <w:rFonts w:ascii="Times New Roman" w:eastAsia="Calibri" w:hAnsi="Times New Roman"/>
          <w:b/>
          <w:bCs/>
          <w:kern w:val="0"/>
          <w:lang w:eastAsia="en-US"/>
        </w:rPr>
        <w:t xml:space="preserve">. </w:t>
      </w:r>
      <w:r w:rsidR="00991E94" w:rsidRPr="00487E18">
        <w:rPr>
          <w:rFonts w:ascii="Times New Roman" w:eastAsia="Calibri" w:hAnsi="Times New Roman"/>
          <w:b/>
          <w:kern w:val="0"/>
          <w:lang w:eastAsia="en-US"/>
        </w:rPr>
        <w:t>Questionnaire we used in this study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493"/>
        <w:gridCol w:w="3905"/>
        <w:gridCol w:w="3952"/>
      </w:tblGrid>
      <w:tr w:rsidR="00532876" w:rsidRPr="00487E18" w14:paraId="008D1DB0" w14:textId="77777777" w:rsidTr="00532876">
        <w:trPr>
          <w:trHeight w:val="348"/>
        </w:trPr>
        <w:tc>
          <w:tcPr>
            <w:tcW w:w="2940" w:type="dxa"/>
            <w:noWrap/>
            <w:hideMark/>
          </w:tcPr>
          <w:p w14:paraId="0BB32C92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Question item</w:t>
            </w:r>
          </w:p>
        </w:tc>
        <w:tc>
          <w:tcPr>
            <w:tcW w:w="8080" w:type="dxa"/>
            <w:noWrap/>
            <w:hideMark/>
          </w:tcPr>
          <w:p w14:paraId="73C1A5A4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Question content</w:t>
            </w:r>
          </w:p>
        </w:tc>
        <w:tc>
          <w:tcPr>
            <w:tcW w:w="8180" w:type="dxa"/>
            <w:noWrap/>
            <w:hideMark/>
          </w:tcPr>
          <w:p w14:paraId="66FC8527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Answer</w:t>
            </w:r>
          </w:p>
        </w:tc>
      </w:tr>
      <w:tr w:rsidR="00532876" w:rsidRPr="00487E18" w14:paraId="1A4CDCE9" w14:textId="77777777" w:rsidTr="00532876">
        <w:trPr>
          <w:trHeight w:val="741"/>
        </w:trPr>
        <w:tc>
          <w:tcPr>
            <w:tcW w:w="2940" w:type="dxa"/>
            <w:hideMark/>
          </w:tcPr>
          <w:p w14:paraId="40B8875C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Brinkman Index</w:t>
            </w:r>
          </w:p>
        </w:tc>
        <w:tc>
          <w:tcPr>
            <w:tcW w:w="8080" w:type="dxa"/>
            <w:hideMark/>
          </w:tcPr>
          <w:p w14:paraId="022DA487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Have you ever smoked?</w:t>
            </w:r>
            <w:r w:rsidRPr="00487E18">
              <w:rPr>
                <w:rFonts w:ascii="Times New Roman" w:hAnsi="Times New Roman"/>
              </w:rPr>
              <w:br/>
              <w:t>If yes, how many years have you smoked?</w:t>
            </w:r>
          </w:p>
        </w:tc>
        <w:tc>
          <w:tcPr>
            <w:tcW w:w="8180" w:type="dxa"/>
            <w:hideMark/>
          </w:tcPr>
          <w:p w14:paraId="2C0D6E4A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Never smoked / Currently smokes (    cigarettes/day     years) / Quit smoking (    cigarettes/day   years)</w:t>
            </w:r>
          </w:p>
        </w:tc>
      </w:tr>
      <w:tr w:rsidR="00532876" w:rsidRPr="00487E18" w14:paraId="25C713A5" w14:textId="77777777" w:rsidTr="00532876">
        <w:trPr>
          <w:trHeight w:val="1512"/>
        </w:trPr>
        <w:tc>
          <w:tcPr>
            <w:tcW w:w="2940" w:type="dxa"/>
            <w:hideMark/>
          </w:tcPr>
          <w:p w14:paraId="11C3A0D4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Two meals/day</w:t>
            </w:r>
            <w:r w:rsidRPr="00487E18">
              <w:rPr>
                <w:rFonts w:ascii="Times New Roman" w:hAnsi="Times New Roman"/>
              </w:rPr>
              <w:br/>
              <w:t>Late-night eating</w:t>
            </w:r>
          </w:p>
        </w:tc>
        <w:tc>
          <w:tcPr>
            <w:tcW w:w="8080" w:type="dxa"/>
            <w:hideMark/>
          </w:tcPr>
          <w:p w14:paraId="18FD91C0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Please indicate the average time you eat.</w:t>
            </w:r>
          </w:p>
        </w:tc>
        <w:tc>
          <w:tcPr>
            <w:tcW w:w="8180" w:type="dxa"/>
            <w:hideMark/>
          </w:tcPr>
          <w:p w14:paraId="52CD3715" w14:textId="7B3D6BEB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1st meal</w:t>
            </w:r>
            <w:r w:rsidR="00202FCA">
              <w:rPr>
                <w:rFonts w:ascii="Times New Roman" w:hAnsi="Times New Roman" w:hint="eastAsia"/>
              </w:rPr>
              <w:t xml:space="preserve"> </w:t>
            </w:r>
            <w:r w:rsidR="00202FCA">
              <w:rPr>
                <w:rFonts w:ascii="Times New Roman" w:hAnsi="Times New Roman"/>
              </w:rPr>
              <w:t xml:space="preserve">    </w:t>
            </w:r>
            <w:r w:rsidRPr="00487E18">
              <w:rPr>
                <w:rFonts w:ascii="Times New Roman" w:hAnsi="Times New Roman" w:hint="eastAsia"/>
              </w:rPr>
              <w:t>：</w:t>
            </w:r>
            <w:r w:rsidR="00202FCA">
              <w:rPr>
                <w:rFonts w:ascii="Times New Roman" w:hAnsi="Times New Roman" w:hint="eastAsia"/>
              </w:rPr>
              <w:t xml:space="preserve"> </w:t>
            </w:r>
            <w:r w:rsidR="00202FCA">
              <w:rPr>
                <w:rFonts w:ascii="Times New Roman" w:hAnsi="Times New Roman"/>
              </w:rPr>
              <w:br/>
            </w:r>
            <w:r w:rsidRPr="00487E18">
              <w:rPr>
                <w:rFonts w:ascii="Times New Roman" w:hAnsi="Times New Roman"/>
              </w:rPr>
              <w:t>2nd meal</w:t>
            </w:r>
            <w:r w:rsidR="00202FCA">
              <w:rPr>
                <w:rFonts w:ascii="Times New Roman" w:hAnsi="Times New Roman" w:hint="eastAsia"/>
              </w:rPr>
              <w:t xml:space="preserve"> </w:t>
            </w:r>
            <w:r w:rsidR="00202FCA">
              <w:rPr>
                <w:rFonts w:ascii="Times New Roman" w:hAnsi="Times New Roman"/>
              </w:rPr>
              <w:t xml:space="preserve">  </w:t>
            </w:r>
            <w:r w:rsidRPr="00487E18">
              <w:rPr>
                <w:rFonts w:ascii="Times New Roman" w:hAnsi="Times New Roman" w:hint="eastAsia"/>
              </w:rPr>
              <w:t>：</w:t>
            </w:r>
            <w:r w:rsidRPr="00487E18">
              <w:rPr>
                <w:rFonts w:ascii="Times New Roman" w:hAnsi="Times New Roman"/>
              </w:rPr>
              <w:t xml:space="preserve"> </w:t>
            </w:r>
            <w:r w:rsidR="00202FCA">
              <w:rPr>
                <w:rFonts w:ascii="Times New Roman" w:hAnsi="Times New Roman"/>
              </w:rPr>
              <w:br/>
            </w:r>
            <w:r w:rsidRPr="00487E18">
              <w:rPr>
                <w:rFonts w:ascii="Times New Roman" w:hAnsi="Times New Roman"/>
              </w:rPr>
              <w:t>3rd meal</w:t>
            </w:r>
            <w:r w:rsidRPr="00487E18">
              <w:rPr>
                <w:rFonts w:ascii="Times New Roman" w:hAnsi="Times New Roman" w:hint="eastAsia"/>
              </w:rPr>
              <w:t xml:space="preserve">　：</w:t>
            </w:r>
            <w:r w:rsidR="00202FCA">
              <w:rPr>
                <w:rFonts w:ascii="Times New Roman" w:hAnsi="Times New Roman"/>
              </w:rPr>
              <w:br/>
            </w:r>
            <w:r w:rsidRPr="00487E18">
              <w:rPr>
                <w:rFonts w:ascii="Times New Roman" w:hAnsi="Times New Roman"/>
              </w:rPr>
              <w:t>4th meal</w:t>
            </w:r>
            <w:r w:rsidRPr="00487E18">
              <w:rPr>
                <w:rFonts w:ascii="Times New Roman" w:hAnsi="Times New Roman" w:hint="eastAsia"/>
              </w:rPr>
              <w:t xml:space="preserve">　：</w:t>
            </w:r>
          </w:p>
        </w:tc>
      </w:tr>
      <w:tr w:rsidR="00532876" w:rsidRPr="00487E18" w14:paraId="04A7BEA7" w14:textId="77777777" w:rsidTr="00532876">
        <w:trPr>
          <w:trHeight w:val="741"/>
        </w:trPr>
        <w:tc>
          <w:tcPr>
            <w:tcW w:w="2940" w:type="dxa"/>
            <w:hideMark/>
          </w:tcPr>
          <w:p w14:paraId="614973CF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Fast eating</w:t>
            </w:r>
          </w:p>
        </w:tc>
        <w:tc>
          <w:tcPr>
            <w:tcW w:w="8080" w:type="dxa"/>
            <w:hideMark/>
          </w:tcPr>
          <w:p w14:paraId="59ECC85B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How fast do you eat?</w:t>
            </w:r>
            <w:r w:rsidRPr="00487E18">
              <w:rPr>
                <w:rFonts w:ascii="Times New Roman" w:hAnsi="Times New Roman"/>
              </w:rPr>
              <w:br/>
            </w:r>
            <w:r w:rsidRPr="00487E18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8180" w:type="dxa"/>
            <w:hideMark/>
          </w:tcPr>
          <w:p w14:paraId="6BCF2412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Very fast / fast / mid / slow / very slow</w:t>
            </w:r>
          </w:p>
        </w:tc>
      </w:tr>
      <w:tr w:rsidR="00532876" w:rsidRPr="00487E18" w14:paraId="2C75762B" w14:textId="77777777" w:rsidTr="00532876">
        <w:trPr>
          <w:trHeight w:val="1239"/>
        </w:trPr>
        <w:tc>
          <w:tcPr>
            <w:tcW w:w="2940" w:type="dxa"/>
            <w:hideMark/>
          </w:tcPr>
          <w:p w14:paraId="3249C6BD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Number of snacks</w:t>
            </w:r>
          </w:p>
        </w:tc>
        <w:tc>
          <w:tcPr>
            <w:tcW w:w="8080" w:type="dxa"/>
            <w:hideMark/>
          </w:tcPr>
          <w:p w14:paraId="535A11BB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On average, how many snacks do you have during the day?</w:t>
            </w:r>
          </w:p>
        </w:tc>
        <w:tc>
          <w:tcPr>
            <w:tcW w:w="8180" w:type="dxa"/>
            <w:hideMark/>
          </w:tcPr>
          <w:p w14:paraId="4167214E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none / once / twice / three times or more</w:t>
            </w:r>
          </w:p>
        </w:tc>
      </w:tr>
      <w:tr w:rsidR="00532876" w:rsidRPr="00487E18" w14:paraId="092BCCC1" w14:textId="77777777" w:rsidTr="00532876">
        <w:trPr>
          <w:trHeight w:val="741"/>
        </w:trPr>
        <w:tc>
          <w:tcPr>
            <w:tcW w:w="2940" w:type="dxa"/>
            <w:hideMark/>
          </w:tcPr>
          <w:p w14:paraId="31431861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Sleep duration</w:t>
            </w:r>
          </w:p>
        </w:tc>
        <w:tc>
          <w:tcPr>
            <w:tcW w:w="8080" w:type="dxa"/>
            <w:hideMark/>
          </w:tcPr>
          <w:p w14:paraId="760B0306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How many hours do you usually sleep?</w:t>
            </w:r>
          </w:p>
        </w:tc>
        <w:tc>
          <w:tcPr>
            <w:tcW w:w="8180" w:type="dxa"/>
            <w:hideMark/>
          </w:tcPr>
          <w:p w14:paraId="1F7FE974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5 hours or less / 6 hours / 7 hours / 8 hours / 9 hours / 10 hours or more</w:t>
            </w:r>
          </w:p>
        </w:tc>
      </w:tr>
      <w:tr w:rsidR="00532876" w:rsidRPr="00487E18" w14:paraId="6BEBB2DB" w14:textId="77777777" w:rsidTr="00532876">
        <w:trPr>
          <w:trHeight w:val="741"/>
        </w:trPr>
        <w:tc>
          <w:tcPr>
            <w:tcW w:w="2940" w:type="dxa"/>
            <w:hideMark/>
          </w:tcPr>
          <w:p w14:paraId="705AB1C5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Difficulty falling asleep</w:t>
            </w:r>
          </w:p>
        </w:tc>
        <w:tc>
          <w:tcPr>
            <w:tcW w:w="8080" w:type="dxa"/>
            <w:hideMark/>
          </w:tcPr>
          <w:p w14:paraId="6262D278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How many times a week did you go to bed and not fall asleep within 30 minutes?</w:t>
            </w:r>
          </w:p>
        </w:tc>
        <w:tc>
          <w:tcPr>
            <w:tcW w:w="8180" w:type="dxa"/>
            <w:hideMark/>
          </w:tcPr>
          <w:p w14:paraId="043121D6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Rarely / Less than once a week / 1-2 times a week / 3-4 times a week / 5-6 times a week / Almost every day</w:t>
            </w:r>
          </w:p>
        </w:tc>
      </w:tr>
      <w:tr w:rsidR="00532876" w:rsidRPr="00487E18" w14:paraId="596C59A9" w14:textId="77777777" w:rsidTr="00532876">
        <w:trPr>
          <w:trHeight w:val="741"/>
        </w:trPr>
        <w:tc>
          <w:tcPr>
            <w:tcW w:w="2940" w:type="dxa"/>
            <w:hideMark/>
          </w:tcPr>
          <w:p w14:paraId="4C396A87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Mid-awakening</w:t>
            </w:r>
          </w:p>
        </w:tc>
        <w:tc>
          <w:tcPr>
            <w:tcW w:w="8080" w:type="dxa"/>
            <w:hideMark/>
          </w:tcPr>
          <w:p w14:paraId="51B89755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How many times a week did you wake up in the middle of the night or early in the morning?</w:t>
            </w:r>
            <w:r w:rsidRPr="00487E18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8180" w:type="dxa"/>
            <w:hideMark/>
          </w:tcPr>
          <w:p w14:paraId="31926D00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Rarely / Less than once a week / 1-2 times a week / 3-4 times a week / 5-6 times a week / Almost every day</w:t>
            </w:r>
          </w:p>
        </w:tc>
      </w:tr>
      <w:tr w:rsidR="00532876" w:rsidRPr="00487E18" w14:paraId="7F57E53D" w14:textId="77777777" w:rsidTr="00532876">
        <w:trPr>
          <w:trHeight w:val="741"/>
        </w:trPr>
        <w:tc>
          <w:tcPr>
            <w:tcW w:w="2940" w:type="dxa"/>
            <w:hideMark/>
          </w:tcPr>
          <w:p w14:paraId="2CB89F3B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Early morning awakening</w:t>
            </w:r>
          </w:p>
        </w:tc>
        <w:tc>
          <w:tcPr>
            <w:tcW w:w="8080" w:type="dxa"/>
            <w:hideMark/>
          </w:tcPr>
          <w:p w14:paraId="41C1776B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How many times a week did you wake up early in the morning and not be able to go back to sleep?</w:t>
            </w:r>
          </w:p>
        </w:tc>
        <w:tc>
          <w:tcPr>
            <w:tcW w:w="8180" w:type="dxa"/>
            <w:hideMark/>
          </w:tcPr>
          <w:p w14:paraId="360F2DAC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Rarely / Less than once a week / 1-2 times a week / 3-4 times a week / 5-6 times a week / Almost every day</w:t>
            </w:r>
          </w:p>
        </w:tc>
      </w:tr>
      <w:tr w:rsidR="00532876" w:rsidRPr="00487E18" w14:paraId="04829D81" w14:textId="77777777" w:rsidTr="00532876">
        <w:trPr>
          <w:trHeight w:val="741"/>
        </w:trPr>
        <w:tc>
          <w:tcPr>
            <w:tcW w:w="2940" w:type="dxa"/>
            <w:hideMark/>
          </w:tcPr>
          <w:p w14:paraId="6A02597B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Deep sleep disorder</w:t>
            </w:r>
          </w:p>
        </w:tc>
        <w:tc>
          <w:tcPr>
            <w:tcW w:w="8080" w:type="dxa"/>
            <w:hideMark/>
          </w:tcPr>
          <w:p w14:paraId="772FBB7E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How many times a week have you had a light sleep and not felt like you slept well?</w:t>
            </w:r>
            <w:r w:rsidRPr="00487E18">
              <w:rPr>
                <w:rFonts w:ascii="Times New Roman" w:hAnsi="Times New Roman" w:hint="eastAsia"/>
              </w:rPr>
              <w:t xml:space="preserve">　</w:t>
            </w:r>
          </w:p>
        </w:tc>
        <w:tc>
          <w:tcPr>
            <w:tcW w:w="8180" w:type="dxa"/>
            <w:hideMark/>
          </w:tcPr>
          <w:p w14:paraId="7D38BB9E" w14:textId="77777777" w:rsidR="00532876" w:rsidRPr="00487E18" w:rsidRDefault="00532876">
            <w:pPr>
              <w:rPr>
                <w:rFonts w:ascii="Times New Roman" w:hAnsi="Times New Roman"/>
              </w:rPr>
            </w:pPr>
            <w:r w:rsidRPr="00487E18">
              <w:rPr>
                <w:rFonts w:ascii="Times New Roman" w:hAnsi="Times New Roman"/>
              </w:rPr>
              <w:t>Rarely / Less than once a week / 1-2 times a week / 3-4 times a week / 5-6 times a week / Almost every day</w:t>
            </w:r>
          </w:p>
        </w:tc>
      </w:tr>
    </w:tbl>
    <w:p w14:paraId="108EF1EE" w14:textId="77777777" w:rsidR="00991A2E" w:rsidRPr="00487E18" w:rsidRDefault="00991A2E" w:rsidP="00532876">
      <w:pPr>
        <w:rPr>
          <w:rFonts w:ascii="Times New Roman" w:hAnsi="Times New Roman"/>
        </w:rPr>
      </w:pPr>
    </w:p>
    <w:p w14:paraId="3961A5BC" w14:textId="7E9F1D85" w:rsidR="00532876" w:rsidRPr="00487E18" w:rsidRDefault="009E7CF3" w:rsidP="00532876">
      <w:pPr>
        <w:rPr>
          <w:rFonts w:ascii="Times New Roman" w:eastAsia="Calibri" w:hAnsi="Times New Roman"/>
          <w:b/>
          <w:kern w:val="0"/>
        </w:rPr>
      </w:pPr>
      <w:r w:rsidRPr="009E7CF3">
        <w:rPr>
          <w:rFonts w:ascii="Times New Roman" w:hAnsi="Times New Roman"/>
          <w:b/>
          <w:bCs/>
        </w:rPr>
        <w:t>Supporting Information Tabl</w:t>
      </w:r>
      <w:r>
        <w:rPr>
          <w:rFonts w:ascii="Times New Roman" w:hAnsi="Times New Roman"/>
          <w:b/>
          <w:bCs/>
        </w:rPr>
        <w:t>e</w:t>
      </w:r>
      <w:r w:rsidR="00532876" w:rsidRPr="00487E18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</w:t>
      </w:r>
      <w:r w:rsidR="00765387">
        <w:rPr>
          <w:rFonts w:ascii="Times New Roman" w:hAnsi="Times New Roman"/>
          <w:b/>
          <w:bCs/>
        </w:rPr>
        <w:t>2</w:t>
      </w:r>
      <w:r w:rsidR="00532876" w:rsidRPr="00487E18">
        <w:rPr>
          <w:rFonts w:ascii="Times New Roman" w:eastAsia="Calibri" w:hAnsi="Times New Roman"/>
          <w:b/>
          <w:bCs/>
          <w:kern w:val="0"/>
          <w:lang w:eastAsia="en-US"/>
        </w:rPr>
        <w:t xml:space="preserve">. </w:t>
      </w:r>
      <w:r w:rsidR="00532876" w:rsidRPr="00487E18">
        <w:rPr>
          <w:rFonts w:ascii="Times New Roman" w:eastAsia="Calibri" w:hAnsi="Times New Roman"/>
          <w:b/>
          <w:kern w:val="0"/>
          <w:lang w:eastAsia="en-US"/>
        </w:rPr>
        <w:t>Relationship between nutrient</w:t>
      </w:r>
      <w:r w:rsidR="00946FAC">
        <w:rPr>
          <w:rFonts w:ascii="Times New Roman" w:eastAsia="Calibri" w:hAnsi="Times New Roman"/>
          <w:b/>
          <w:kern w:val="0"/>
          <w:lang w:eastAsia="en-US"/>
        </w:rPr>
        <w:t xml:space="preserve"> intake</w:t>
      </w:r>
      <w:r w:rsidR="00532876" w:rsidRPr="00487E18">
        <w:rPr>
          <w:rFonts w:ascii="Times New Roman" w:eastAsia="Calibri" w:hAnsi="Times New Roman"/>
          <w:b/>
          <w:kern w:val="0"/>
          <w:lang w:eastAsia="en-US"/>
        </w:rPr>
        <w:t>s and IPFD score</w:t>
      </w:r>
    </w:p>
    <w:tbl>
      <w:tblPr>
        <w:tblW w:w="78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55"/>
        <w:gridCol w:w="2410"/>
        <w:gridCol w:w="1584"/>
      </w:tblGrid>
      <w:tr w:rsidR="00532876" w:rsidRPr="00487E18" w14:paraId="0269B197" w14:textId="77777777" w:rsidTr="00772A46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472191" w14:textId="6635996B" w:rsidR="00532876" w:rsidRPr="00487E18" w:rsidRDefault="00532876" w:rsidP="00772A46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Carbohydrates</w:t>
            </w:r>
            <w:r w:rsidR="003F7BBF"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g increas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DFACCB" w14:textId="77777777" w:rsidR="00532876" w:rsidRPr="00487E18" w:rsidRDefault="00532876" w:rsidP="00772A46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Coefficient (95% CI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F497A0" w14:textId="77777777" w:rsidR="00532876" w:rsidRPr="00487E18" w:rsidRDefault="00532876" w:rsidP="00772A46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p-value</w:t>
            </w:r>
          </w:p>
        </w:tc>
      </w:tr>
      <w:tr w:rsidR="004D402D" w:rsidRPr="00487E18" w14:paraId="21DC1A46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FC109" w14:textId="7963896C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D6948" w14:textId="326EA88B" w:rsidR="004D402D" w:rsidRPr="00487E18" w:rsidRDefault="00B82D7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01 (-0.2, 0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CE864" w14:textId="73168E50" w:rsidR="004D402D" w:rsidRPr="00487E18" w:rsidRDefault="00B82D7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89</w:t>
            </w:r>
          </w:p>
        </w:tc>
      </w:tr>
      <w:tr w:rsidR="004D402D" w:rsidRPr="00487E18" w14:paraId="0BD17191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A6E1" w14:textId="4C285C92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4C1FC" w14:textId="4F147B48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2 (-0.1, 0.</w:t>
            </w:r>
            <w:r w:rsidR="00B82D7F"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AC87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82</w:t>
            </w:r>
          </w:p>
        </w:tc>
      </w:tr>
      <w:tr w:rsidR="004D402D" w:rsidRPr="00487E18" w14:paraId="0259BCD7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FE75D4" w14:textId="5888E87B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FB4206" w14:textId="42A85CAC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1 (-0.1, 0.</w:t>
            </w:r>
            <w:r w:rsidR="00B82D7F"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20AB55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94</w:t>
            </w:r>
          </w:p>
        </w:tc>
      </w:tr>
      <w:tr w:rsidR="004D402D" w:rsidRPr="00487E18" w14:paraId="6FD11645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E393B" w14:textId="49EB6B3B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65DF6" w14:textId="1A6D60E8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1 (-0.1, 0.</w:t>
            </w:r>
            <w:r w:rsidR="00B82D7F"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F6276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94</w:t>
            </w:r>
          </w:p>
        </w:tc>
      </w:tr>
      <w:tr w:rsidR="004D402D" w:rsidRPr="00487E18" w14:paraId="4EA76881" w14:textId="77777777" w:rsidTr="00772A46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037E6" w14:textId="7AFBF1FC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Protein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g increas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7D3C81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872BC8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479ECBEF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07D9D" w14:textId="0E37929E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DFAE" w14:textId="3E03A6B2" w:rsidR="004D402D" w:rsidRPr="00487E18" w:rsidRDefault="00B82D7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3 (-0.4, 0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E26A" w14:textId="0C0FFB1E" w:rsidR="004D402D" w:rsidRPr="00487E18" w:rsidRDefault="00B82D7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47</w:t>
            </w:r>
          </w:p>
        </w:tc>
      </w:tr>
      <w:tr w:rsidR="004D402D" w:rsidRPr="00487E18" w14:paraId="71AD1C19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F655" w14:textId="7E4FCB2E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6C9B6" w14:textId="7E60040A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3 (-0.7, 0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512C0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94</w:t>
            </w:r>
          </w:p>
        </w:tc>
      </w:tr>
      <w:tr w:rsidR="004D402D" w:rsidRPr="00487E18" w14:paraId="74446956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1BEECF" w14:textId="6CECFA9A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A53B43" w14:textId="50373EE3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0.</w:t>
            </w:r>
            <w:r w:rsidR="00B82D7F">
              <w:rPr>
                <w:rFonts w:ascii="Times New Roman" w:eastAsia="游ゴシック" w:hAnsi="Times New Roman"/>
                <w:color w:val="000000"/>
                <w:kern w:val="0"/>
              </w:rPr>
              <w:t>1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 (-0.</w:t>
            </w:r>
            <w:r w:rsidR="00B82D7F">
              <w:rPr>
                <w:rFonts w:ascii="Times New Roman" w:eastAsia="游ゴシック" w:hAnsi="Times New Roman"/>
                <w:color w:val="000000"/>
                <w:kern w:val="0"/>
              </w:rPr>
              <w:t>8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, 0.6</w:t>
            </w:r>
            <w:r w:rsidR="00B82D7F">
              <w:rPr>
                <w:rFonts w:ascii="Times New Roman" w:eastAsia="游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DF5ECB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87</w:t>
            </w:r>
          </w:p>
        </w:tc>
      </w:tr>
      <w:tr w:rsidR="004D402D" w:rsidRPr="00487E18" w14:paraId="1A6320F6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9EF0A" w14:textId="4FA6158F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lastRenderedPageBreak/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45AED" w14:textId="7CFA6FD6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0.</w:t>
            </w:r>
            <w:r w:rsidR="00B82D7F">
              <w:rPr>
                <w:rFonts w:ascii="Times New Roman" w:eastAsia="游ゴシック" w:hAnsi="Times New Roman"/>
                <w:color w:val="000000"/>
                <w:kern w:val="0"/>
              </w:rPr>
              <w:t>1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 (-0.7, 0.6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11F85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86</w:t>
            </w:r>
          </w:p>
        </w:tc>
      </w:tr>
      <w:tr w:rsidR="004D402D" w:rsidRPr="00487E18" w14:paraId="468252BB" w14:textId="77777777" w:rsidTr="00772A46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F44991" w14:textId="668E78CE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Lipid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g increas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B73577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8ADE64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6A1A5565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2C12" w14:textId="4F6EF6DD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96D67" w14:textId="37354EFA" w:rsidR="004D402D" w:rsidRPr="00487E18" w:rsidRDefault="00B82D7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4 (-0.5, 1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F178" w14:textId="3657827D" w:rsidR="004D402D" w:rsidRPr="00487E18" w:rsidRDefault="00B82D7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39</w:t>
            </w:r>
          </w:p>
        </w:tc>
      </w:tr>
      <w:tr w:rsidR="004D402D" w:rsidRPr="00487E18" w14:paraId="023FBFC1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B6D0" w14:textId="20DEE079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E0C19" w14:textId="17469A95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</w:t>
            </w:r>
            <w:r w:rsidR="00B82D7F"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 (-0.</w:t>
            </w:r>
            <w:r w:rsidR="00B82D7F">
              <w:rPr>
                <w:rFonts w:ascii="Times New Roman" w:eastAsia="游ゴシック" w:hAnsi="Times New Roman"/>
                <w:color w:val="000000"/>
                <w:kern w:val="0"/>
              </w:rPr>
              <w:t>6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, 1.</w:t>
            </w:r>
            <w:r w:rsidR="00B82D7F"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3004F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44</w:t>
            </w:r>
          </w:p>
        </w:tc>
      </w:tr>
      <w:tr w:rsidR="004D402D" w:rsidRPr="00487E18" w14:paraId="219835B8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ABF58D" w14:textId="04F621DC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F80307" w14:textId="15EE23D4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</w:t>
            </w:r>
            <w:r w:rsidR="00B82D7F"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 (-0.</w:t>
            </w:r>
            <w:r w:rsidR="00B82D7F">
              <w:rPr>
                <w:rFonts w:ascii="Times New Roman" w:eastAsia="游ゴシック" w:hAnsi="Times New Roman"/>
                <w:color w:val="000000"/>
                <w:kern w:val="0"/>
              </w:rPr>
              <w:t>7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, 1.2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992E76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57</w:t>
            </w:r>
          </w:p>
        </w:tc>
      </w:tr>
      <w:tr w:rsidR="004D402D" w:rsidRPr="00487E18" w14:paraId="5C955F30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186F1" w14:textId="7D365CC6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2C71C" w14:textId="6BE12779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</w:t>
            </w:r>
            <w:r w:rsidR="00B82D7F"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 (-0.</w:t>
            </w:r>
            <w:r w:rsidR="00B82D7F">
              <w:rPr>
                <w:rFonts w:ascii="Times New Roman" w:eastAsia="游ゴシック" w:hAnsi="Times New Roman"/>
                <w:color w:val="000000"/>
                <w:kern w:val="0"/>
              </w:rPr>
              <w:t>7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, 1.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D44CF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55</w:t>
            </w:r>
          </w:p>
        </w:tc>
      </w:tr>
      <w:tr w:rsidR="004D402D" w:rsidRPr="00487E18" w14:paraId="50143484" w14:textId="77777777" w:rsidTr="00772A46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191CC" w14:textId="38AF3643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Saturated fatty acid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g increas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F32563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EE1E7B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2C52F8E5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F21D" w14:textId="3FF03184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3200B" w14:textId="24B0C7DA" w:rsidR="004D402D" w:rsidRPr="00487E18" w:rsidRDefault="00547668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9 (-1.1, 3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3A35" w14:textId="04BF2162" w:rsidR="004D402D" w:rsidRPr="00487E18" w:rsidRDefault="00547668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37</w:t>
            </w:r>
          </w:p>
        </w:tc>
      </w:tr>
      <w:tr w:rsidR="004D402D" w:rsidRPr="00487E18" w14:paraId="5589819D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9202" w14:textId="62B5612E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11956" w14:textId="483DB4C3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1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3 (-0.9, 3.</w:t>
            </w:r>
            <w:r w:rsidR="00405E8D">
              <w:rPr>
                <w:rFonts w:ascii="Times New Roman" w:eastAsia="游ゴシック" w:hAnsi="Times New Roman"/>
                <w:color w:val="000000"/>
                <w:kern w:val="0"/>
              </w:rPr>
              <w:t>6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5E470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25</w:t>
            </w:r>
          </w:p>
        </w:tc>
      </w:tr>
      <w:tr w:rsidR="004D402D" w:rsidRPr="00487E18" w14:paraId="559AE686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3E5794" w14:textId="2B53B62F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B27FB0" w14:textId="1C42FC2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1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 (-1.</w:t>
            </w:r>
            <w:r w:rsidR="00547668"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, 3.</w:t>
            </w:r>
            <w:r w:rsidR="00405E8D"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D9623F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39</w:t>
            </w:r>
          </w:p>
        </w:tc>
      </w:tr>
      <w:tr w:rsidR="004D402D" w:rsidRPr="00487E18" w14:paraId="59241167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A8224" w14:textId="7F8231E3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F624B" w14:textId="19FC22B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1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15 (-1.</w:t>
            </w:r>
            <w:r w:rsidR="00405E8D">
              <w:rPr>
                <w:rFonts w:ascii="Times New Roman" w:eastAsia="游ゴシック" w:hAnsi="Times New Roman"/>
                <w:color w:val="000000"/>
                <w:kern w:val="0"/>
              </w:rPr>
              <w:t>1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, 3.</w:t>
            </w:r>
            <w:r w:rsidR="00405E8D"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A881A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31</w:t>
            </w:r>
          </w:p>
        </w:tc>
      </w:tr>
      <w:tr w:rsidR="004D402D" w:rsidRPr="00487E18" w14:paraId="48D1188C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C92F4" w14:textId="002A5631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Dietary fiber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g increas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E821D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28CD1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7808388E" w14:textId="77777777" w:rsidTr="00CC1084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F9F28A" w14:textId="6D5DA7F7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DA4790" w14:textId="1AC043E9" w:rsidR="004D402D" w:rsidRPr="00487E18" w:rsidRDefault="00547668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0 (-0.9, 2.9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84F54" w14:textId="7A02ED13" w:rsidR="004D402D" w:rsidRPr="00487E18" w:rsidRDefault="00547668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30</w:t>
            </w:r>
          </w:p>
        </w:tc>
      </w:tr>
      <w:tr w:rsidR="004D402D" w:rsidRPr="00487E18" w14:paraId="3457F45F" w14:textId="77777777" w:rsidTr="00CC1084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A79EE9" w14:textId="04E015BB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880145" w14:textId="671975BB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5 (-1.</w:t>
            </w:r>
            <w:r w:rsidR="00547668">
              <w:rPr>
                <w:rFonts w:ascii="Times New Roman" w:eastAsia="游ゴシック" w:hAnsi="Times New Roman"/>
                <w:color w:val="000000"/>
                <w:kern w:val="0"/>
              </w:rPr>
              <w:t>8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, 2.</w:t>
            </w:r>
            <w:r w:rsidR="00547668">
              <w:rPr>
                <w:rFonts w:ascii="Times New Roman" w:eastAsia="游ゴシック" w:hAnsi="Times New Roman"/>
                <w:color w:val="000000"/>
                <w:kern w:val="0"/>
              </w:rPr>
              <w:t>7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A5AFDA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69</w:t>
            </w:r>
          </w:p>
        </w:tc>
      </w:tr>
      <w:tr w:rsidR="004D402D" w:rsidRPr="00487E18" w14:paraId="587B1967" w14:textId="77777777" w:rsidTr="00772A46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6A080" w14:textId="71B2AC9E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882CFD" w14:textId="2ACBB7C5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</w:t>
            </w:r>
            <w:r w:rsidR="00547668"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 (-1.8, 2.</w:t>
            </w:r>
            <w:r w:rsidR="00547668">
              <w:rPr>
                <w:rFonts w:ascii="Times New Roman" w:eastAsia="游ゴシック" w:hAnsi="Times New Roman"/>
                <w:color w:val="000000"/>
                <w:kern w:val="0"/>
              </w:rPr>
              <w:t>6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329B42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73</w:t>
            </w:r>
          </w:p>
        </w:tc>
      </w:tr>
      <w:tr w:rsidR="004D402D" w:rsidRPr="00487E18" w14:paraId="531F3251" w14:textId="77777777" w:rsidTr="00772A46">
        <w:trPr>
          <w:trHeight w:val="322"/>
        </w:trPr>
        <w:tc>
          <w:tcPr>
            <w:tcW w:w="3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A69E0" w14:textId="693F03BA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C679B" w14:textId="59878860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4 (-1.7, 2.</w:t>
            </w:r>
            <w:r w:rsidR="00547668">
              <w:rPr>
                <w:rFonts w:ascii="Times New Roman" w:eastAsia="游ゴシック" w:hAnsi="Times New Roman"/>
                <w:color w:val="000000"/>
                <w:kern w:val="0"/>
              </w:rPr>
              <w:t>6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F65BF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69</w:t>
            </w:r>
          </w:p>
        </w:tc>
      </w:tr>
      <w:tr w:rsidR="004D402D" w:rsidRPr="00487E18" w14:paraId="26E0D9C6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A36C6" w14:textId="4FA07A6F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Potassiu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mg increas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4329B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634B5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3F5F6C62" w14:textId="77777777" w:rsidTr="00CC1084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2A282D" w14:textId="4BFBB7A8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5434DF" w14:textId="6EFEE327" w:rsidR="004D402D" w:rsidRPr="00487E18" w:rsidRDefault="00547668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01 (-0.002, 0.02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CFF69" w14:textId="41F96D40" w:rsidR="004D402D" w:rsidRPr="00487E18" w:rsidRDefault="00547668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12</w:t>
            </w:r>
          </w:p>
        </w:tc>
      </w:tr>
      <w:tr w:rsidR="004D402D" w:rsidRPr="00487E18" w14:paraId="440677F9" w14:textId="77777777" w:rsidTr="00CC1084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0F487D" w14:textId="24A8B94C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5CA8CB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1 (-0.01, 0.02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C4553A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26</w:t>
            </w:r>
          </w:p>
        </w:tc>
      </w:tr>
      <w:tr w:rsidR="004D402D" w:rsidRPr="00487E18" w14:paraId="33C49954" w14:textId="77777777" w:rsidTr="00772A46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35667F" w14:textId="6A1CED90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A9E436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1 (-0.01, 0.02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A4CFCC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33</w:t>
            </w:r>
          </w:p>
        </w:tc>
      </w:tr>
      <w:tr w:rsidR="004D402D" w:rsidRPr="00487E18" w14:paraId="2E8EBF69" w14:textId="77777777" w:rsidTr="00772A46">
        <w:trPr>
          <w:trHeight w:val="322"/>
        </w:trPr>
        <w:tc>
          <w:tcPr>
            <w:tcW w:w="3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B0BA7" w14:textId="13A89D0C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ABADE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1 (-0.005, 0.02)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FAF23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25</w:t>
            </w:r>
          </w:p>
        </w:tc>
      </w:tr>
      <w:tr w:rsidR="004D402D" w:rsidRPr="00487E18" w14:paraId="6F137069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1F5FD" w14:textId="7A4C09B4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Calciu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mg increas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6B265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68B1C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686BBF7B" w14:textId="77777777" w:rsidTr="00CC1084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CCA7C4" w14:textId="3FA0B636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CE77D" w14:textId="040A96A0" w:rsidR="004D402D" w:rsidRPr="00487E18" w:rsidRDefault="00547668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03 (-0.004, 0.1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5985B8" w14:textId="6F211BC3" w:rsidR="004D402D" w:rsidRPr="00487E18" w:rsidRDefault="00547668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09</w:t>
            </w:r>
          </w:p>
        </w:tc>
      </w:tr>
      <w:tr w:rsidR="004D402D" w:rsidRPr="00487E18" w14:paraId="1352C30C" w14:textId="77777777" w:rsidTr="00CC1084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C51AC" w14:textId="74F8570F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66121E" w14:textId="0BB189FD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3 (-0.01, 0.</w:t>
            </w:r>
            <w:r w:rsidR="00405E8D">
              <w:rPr>
                <w:rFonts w:ascii="Times New Roman" w:eastAsia="游ゴシック" w:hAnsi="Times New Roman"/>
                <w:color w:val="000000"/>
                <w:kern w:val="0"/>
              </w:rPr>
              <w:t>1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D1F28C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13</w:t>
            </w:r>
          </w:p>
        </w:tc>
      </w:tr>
      <w:tr w:rsidR="004D402D" w:rsidRPr="00487E18" w14:paraId="2D391F71" w14:textId="77777777" w:rsidTr="00772A46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116345" w14:textId="4910838F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1A4BF2" w14:textId="62880D7B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2 (-0.01, 0.</w:t>
            </w:r>
            <w:r w:rsidR="00405E8D">
              <w:rPr>
                <w:rFonts w:ascii="Times New Roman" w:eastAsia="游ゴシック" w:hAnsi="Times New Roman"/>
                <w:color w:val="000000"/>
                <w:kern w:val="0"/>
              </w:rPr>
              <w:t>1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062C0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20</w:t>
            </w:r>
          </w:p>
        </w:tc>
      </w:tr>
      <w:tr w:rsidR="004D402D" w:rsidRPr="00487E18" w14:paraId="2F527832" w14:textId="77777777" w:rsidTr="00772A46">
        <w:trPr>
          <w:trHeight w:val="322"/>
        </w:trPr>
        <w:tc>
          <w:tcPr>
            <w:tcW w:w="3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7F4AB" w14:textId="587AC131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1E398" w14:textId="2861CB4F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2 (-0.01, 0.</w:t>
            </w:r>
            <w:r w:rsidR="00405E8D">
              <w:rPr>
                <w:rFonts w:ascii="Times New Roman" w:eastAsia="游ゴシック" w:hAnsi="Times New Roman"/>
                <w:color w:val="000000"/>
                <w:kern w:val="0"/>
              </w:rPr>
              <w:t>1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4FCC8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14</w:t>
            </w:r>
          </w:p>
        </w:tc>
      </w:tr>
      <w:tr w:rsidR="004D402D" w:rsidRPr="00487E18" w14:paraId="4611BD5A" w14:textId="77777777" w:rsidTr="00772A46">
        <w:trPr>
          <w:trHeight w:val="322"/>
        </w:trPr>
        <w:tc>
          <w:tcPr>
            <w:tcW w:w="3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9F39A" w14:textId="1B2244A7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Iron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mg increase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321D5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59569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1247F3EB" w14:textId="77777777" w:rsidTr="00CC1084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0FC46D" w14:textId="24A1E508" w:rsidR="004D402D" w:rsidRPr="00487E18" w:rsidRDefault="004D402D" w:rsidP="000D29A9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EF59C5" w14:textId="542346A8" w:rsidR="004D402D" w:rsidRPr="00487E18" w:rsidRDefault="00547668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0 (-2.4, 4.5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53C20A" w14:textId="3C6B89DB" w:rsidR="004D402D" w:rsidRPr="00487E18" w:rsidRDefault="00547668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57</w:t>
            </w:r>
          </w:p>
        </w:tc>
      </w:tr>
      <w:tr w:rsidR="004D402D" w:rsidRPr="00487E18" w14:paraId="265198E0" w14:textId="77777777" w:rsidTr="00CC1084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9A083A" w14:textId="26A197EF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3A6D70" w14:textId="585E2B36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0.</w:t>
            </w:r>
            <w:r w:rsidR="00405E8D"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 (-3.9, 3.5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854FC2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92</w:t>
            </w:r>
          </w:p>
        </w:tc>
      </w:tr>
      <w:tr w:rsidR="004D402D" w:rsidRPr="00487E18" w14:paraId="30A89D18" w14:textId="77777777" w:rsidTr="00772A46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28339" w14:textId="7E4B295C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50DDE1" w14:textId="2FAC8F8F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0.2 (-3.9, 3.4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5CAEBE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90</w:t>
            </w:r>
          </w:p>
        </w:tc>
      </w:tr>
      <w:tr w:rsidR="004D402D" w:rsidRPr="00487E18" w14:paraId="68C01BC0" w14:textId="77777777" w:rsidTr="00772A46">
        <w:trPr>
          <w:trHeight w:val="322"/>
        </w:trPr>
        <w:tc>
          <w:tcPr>
            <w:tcW w:w="3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F750A" w14:textId="297153B8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9D9E0" w14:textId="0A0C2BBB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0.3 (-3.9, 3.</w:t>
            </w:r>
            <w:r w:rsidR="00405E8D"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)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826AB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87</w:t>
            </w:r>
          </w:p>
        </w:tc>
      </w:tr>
      <w:tr w:rsidR="004D402D" w:rsidRPr="00487E18" w14:paraId="4552ACD4" w14:textId="77777777" w:rsidTr="00772A46">
        <w:trPr>
          <w:trHeight w:val="322"/>
        </w:trPr>
        <w:tc>
          <w:tcPr>
            <w:tcW w:w="3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58658" w14:textId="7E068B2D" w:rsidR="004D402D" w:rsidRPr="00487E18" w:rsidRDefault="00D62D02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D62D02">
              <w:rPr>
                <w:rFonts w:ascii="Times New Roman" w:eastAsia="游ゴシック" w:hAnsi="Times New Roman"/>
                <w:color w:val="000000"/>
                <w:kern w:val="0"/>
              </w:rPr>
              <w:t>β</w:t>
            </w:r>
            <w:r w:rsidR="004D402D" w:rsidRPr="00487E18">
              <w:rPr>
                <w:rFonts w:ascii="Times New Roman" w:eastAsia="游ゴシック" w:hAnsi="Times New Roman"/>
                <w:color w:val="000000"/>
                <w:kern w:val="0"/>
              </w:rPr>
              <w:t>-carotene</w:t>
            </w:r>
            <w:r w:rsidR="004D402D"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</w:t>
            </w:r>
            <w:r w:rsidR="004D402D" w:rsidRPr="003F7BBF">
              <w:rPr>
                <w:rFonts w:ascii="Times New Roman" w:eastAsia="游ゴシック" w:hAnsi="Times New Roman"/>
                <w:color w:val="000000"/>
                <w:kern w:val="0"/>
              </w:rPr>
              <w:t>μ</w:t>
            </w:r>
            <w:r w:rsidR="004D402D">
              <w:rPr>
                <w:rFonts w:ascii="Times New Roman" w:eastAsia="游ゴシック" w:hAnsi="Times New Roman"/>
                <w:color w:val="000000"/>
                <w:kern w:val="0"/>
              </w:rPr>
              <w:t>g increase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F9F87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7FBC6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341BF96B" w14:textId="77777777" w:rsidTr="00772A46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BD08F3" w14:textId="682B7950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D1423" w14:textId="74812E8A" w:rsidR="004D402D" w:rsidRPr="00487E18" w:rsidRDefault="001A1708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001 (-0.002,0.005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A75F5" w14:textId="6F208798" w:rsidR="004D402D" w:rsidRPr="00487E18" w:rsidRDefault="001A1708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38</w:t>
            </w:r>
          </w:p>
        </w:tc>
      </w:tr>
      <w:tr w:rsidR="004D402D" w:rsidRPr="00487E18" w14:paraId="245C07C6" w14:textId="77777777" w:rsidTr="00772A46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BFAA00" w14:textId="51AE9232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E9964B" w14:textId="68FAA53A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02 (-0.002, 0.01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37A259" w14:textId="72A19D40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41</w:t>
            </w:r>
          </w:p>
        </w:tc>
      </w:tr>
      <w:tr w:rsidR="004D402D" w:rsidRPr="00487E18" w14:paraId="6C9A85BF" w14:textId="77777777" w:rsidTr="00772A46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C474D" w14:textId="6755FDCD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882F1D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01 (-0.003, 0.005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8432B7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54</w:t>
            </w:r>
          </w:p>
        </w:tc>
      </w:tr>
      <w:tr w:rsidR="004D402D" w:rsidRPr="00487E18" w14:paraId="388E7B0C" w14:textId="77777777" w:rsidTr="00772A46">
        <w:trPr>
          <w:trHeight w:val="322"/>
        </w:trPr>
        <w:tc>
          <w:tcPr>
            <w:tcW w:w="3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9E678" w14:textId="57496B2B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B93FD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02 (-0.002, 0.01)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91745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36</w:t>
            </w:r>
          </w:p>
        </w:tc>
      </w:tr>
      <w:tr w:rsidR="004D402D" w:rsidRPr="00487E18" w14:paraId="04A19529" w14:textId="77777777" w:rsidTr="00772A46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3520D" w14:textId="7EE94E45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Vitamin B6</w:t>
            </w: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(per 1mg increas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F9CA1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8B983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4B6F49ED" w14:textId="77777777" w:rsidTr="00CC1084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054E1B" w14:textId="7D578F73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921835" w14:textId="70DB3382" w:rsidR="004D402D" w:rsidRPr="00487E18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.0 (-13.8, 39.7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B77E25" w14:textId="337AFCC9" w:rsidR="004D402D" w:rsidRPr="00487E18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35</w:t>
            </w:r>
          </w:p>
        </w:tc>
      </w:tr>
      <w:tr w:rsidR="004D402D" w:rsidRPr="00487E18" w14:paraId="1E5F6031" w14:textId="77777777" w:rsidTr="00CC1084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E3ECB5" w14:textId="2DCCCCC4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CB90A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2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1 (-26.5, 30.7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393F2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89</w:t>
            </w:r>
          </w:p>
        </w:tc>
      </w:tr>
      <w:tr w:rsidR="004D402D" w:rsidRPr="00487E18" w14:paraId="48BECB32" w14:textId="77777777" w:rsidTr="00772A46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F9F0E5" w14:textId="15FC29F2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lastRenderedPageBreak/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9B6AC4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1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3 (-27.0, 29.6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5BB86C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93</w:t>
            </w:r>
          </w:p>
        </w:tc>
      </w:tr>
      <w:tr w:rsidR="004D402D" w:rsidRPr="00487E18" w14:paraId="35230C77" w14:textId="77777777" w:rsidTr="00772A46">
        <w:trPr>
          <w:trHeight w:val="322"/>
        </w:trPr>
        <w:tc>
          <w:tcPr>
            <w:tcW w:w="3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60D56" w14:textId="44551F90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BA83B7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1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7 (-26.0, 29.4)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BFDC4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90</w:t>
            </w:r>
          </w:p>
        </w:tc>
      </w:tr>
      <w:tr w:rsidR="004D402D" w:rsidRPr="00487E18" w14:paraId="7EA33C67" w14:textId="77777777" w:rsidTr="00772A46">
        <w:trPr>
          <w:trHeight w:val="322"/>
        </w:trPr>
        <w:tc>
          <w:tcPr>
            <w:tcW w:w="385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A1F6EB" w14:textId="2BE756BD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Vitamin B12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</w:t>
            </w:r>
            <w:r w:rsidRPr="003F7BBF">
              <w:rPr>
                <w:rFonts w:ascii="Times New Roman" w:eastAsia="游ゴシック" w:hAnsi="Times New Roman"/>
                <w:color w:val="000000"/>
                <w:kern w:val="0"/>
              </w:rPr>
              <w:t>μ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g increase)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8A4601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AC436B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746D685A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C930" w14:textId="456A875F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0E67" w14:textId="1AB72536" w:rsidR="004D402D" w:rsidRPr="00487E18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7 (-3.9, 2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68B2" w14:textId="6114D8C5" w:rsidR="004D402D" w:rsidRPr="00487E18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64</w:t>
            </w:r>
          </w:p>
        </w:tc>
      </w:tr>
      <w:tr w:rsidR="004D402D" w:rsidRPr="00487E18" w14:paraId="1CB9C35A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4822" w14:textId="56342602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91EFC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3.4 (-7.1, 0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69332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8</w:t>
            </w:r>
          </w:p>
        </w:tc>
      </w:tr>
      <w:tr w:rsidR="004D402D" w:rsidRPr="00487E18" w14:paraId="48E370EA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1389" w14:textId="6C39A896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23F52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3.8 (-7.5, -0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EA61" w14:textId="4570CE5D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</w:t>
            </w:r>
            <w:r w:rsidR="001317C0">
              <w:rPr>
                <w:rFonts w:ascii="Times New Roman" w:eastAsia="游ゴシック" w:hAnsi="Times New Roman"/>
                <w:color w:val="000000"/>
                <w:kern w:val="0"/>
              </w:rPr>
              <w:t>5</w:t>
            </w:r>
          </w:p>
        </w:tc>
      </w:tr>
      <w:tr w:rsidR="004D402D" w:rsidRPr="00487E18" w14:paraId="4369CC54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FAD81" w14:textId="1AD316AD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0084D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3.6 (-7.2, 0.0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B5507" w14:textId="13A9A938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5</w:t>
            </w:r>
          </w:p>
        </w:tc>
      </w:tr>
      <w:tr w:rsidR="004D402D" w:rsidRPr="00487E18" w14:paraId="3BA00A36" w14:textId="77777777" w:rsidTr="00772A46">
        <w:trPr>
          <w:trHeight w:val="322"/>
        </w:trPr>
        <w:tc>
          <w:tcPr>
            <w:tcW w:w="385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D083BD" w14:textId="70EC6C9D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Vitamin C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mg increase)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5ABF9A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755DE6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7C27BA5D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FF536" w14:textId="3616E1C3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ED95C" w14:textId="3313AED4" w:rsidR="004D402D" w:rsidRPr="00487E18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2 (-0.03, 0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54F80" w14:textId="1E25FA2F" w:rsidR="004D402D" w:rsidRPr="00487E18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11</w:t>
            </w:r>
          </w:p>
        </w:tc>
      </w:tr>
      <w:tr w:rsidR="004D402D" w:rsidRPr="00487E18" w14:paraId="1812C674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4824D" w14:textId="71E486C1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77ECA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2 (-0.1, 0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7FBC6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18</w:t>
            </w:r>
          </w:p>
        </w:tc>
      </w:tr>
      <w:tr w:rsidR="004D402D" w:rsidRPr="00487E18" w14:paraId="5DBBB19D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541CB8" w14:textId="4BEE32D4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DE8ABE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1 (-0.1, 0.3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7D9B4D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25</w:t>
            </w:r>
          </w:p>
        </w:tc>
      </w:tr>
      <w:tr w:rsidR="004D402D" w:rsidRPr="00487E18" w14:paraId="0375849C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9A94F" w14:textId="63F3C6A1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0E3F0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2 (-0.1, 0.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5366B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16</w:t>
            </w:r>
          </w:p>
        </w:tc>
      </w:tr>
      <w:tr w:rsidR="004D402D" w:rsidRPr="00487E18" w14:paraId="14775C79" w14:textId="77777777" w:rsidTr="00772A46">
        <w:trPr>
          <w:trHeight w:val="322"/>
        </w:trPr>
        <w:tc>
          <w:tcPr>
            <w:tcW w:w="385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6D1110" w14:textId="4E088F24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Folate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</w:t>
            </w:r>
            <w:r w:rsidRPr="003F7BBF">
              <w:rPr>
                <w:rFonts w:ascii="Times New Roman" w:eastAsia="游ゴシック" w:hAnsi="Times New Roman"/>
                <w:color w:val="000000"/>
                <w:kern w:val="0"/>
              </w:rPr>
              <w:t>μ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g increase)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347C16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8939B2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5F1CDF72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FBBD1" w14:textId="6BF00157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532F8" w14:textId="3AA39875" w:rsidR="004D402D" w:rsidRPr="00487E18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03 (-0.03, 0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191B" w14:textId="44D38C42" w:rsidR="004D402D" w:rsidRPr="00487E18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28</w:t>
            </w:r>
          </w:p>
        </w:tc>
      </w:tr>
      <w:tr w:rsidR="004D402D" w:rsidRPr="00487E18" w14:paraId="7EFB4492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35CB5" w14:textId="7FF6E703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61EB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2 (-0.1, 0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1703B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61</w:t>
            </w:r>
          </w:p>
        </w:tc>
      </w:tr>
      <w:tr w:rsidR="004D402D" w:rsidRPr="00487E18" w14:paraId="4F161669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829DA3" w14:textId="07D23C3D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E62ECA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1 (-0.1, 0.1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9DB42E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70</w:t>
            </w:r>
          </w:p>
        </w:tc>
      </w:tr>
      <w:tr w:rsidR="004D402D" w:rsidRPr="00487E18" w14:paraId="37A4F509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6A1D9" w14:textId="4F6C899A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BC44C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2 (-0.1, 0.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64F82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62</w:t>
            </w:r>
          </w:p>
        </w:tc>
      </w:tr>
      <w:tr w:rsidR="004D402D" w:rsidRPr="00487E18" w14:paraId="03590BDB" w14:textId="77777777" w:rsidTr="00772A46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926B2" w14:textId="4079B8BB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Salt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g increas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2E5EFE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FF186F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6BB5B787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83394" w14:textId="2D5481A8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FA1C9" w14:textId="113C7544" w:rsidR="004D402D" w:rsidRPr="00487E18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2 (-0.5, 4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E80F2" w14:textId="3C7A70DF" w:rsidR="004D402D" w:rsidRPr="00487E18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11</w:t>
            </w:r>
          </w:p>
        </w:tc>
      </w:tr>
      <w:tr w:rsidR="004D402D" w:rsidRPr="00487E18" w14:paraId="5C602E77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8683" w14:textId="52038706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CFAAC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1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9 (-1.0, 4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8356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20</w:t>
            </w:r>
          </w:p>
        </w:tc>
      </w:tr>
      <w:tr w:rsidR="004D402D" w:rsidRPr="00487E18" w14:paraId="5289F37A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E37C38" w14:textId="35A28675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216D3F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1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6 (-1.3, 4.5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69024C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28</w:t>
            </w:r>
          </w:p>
        </w:tc>
      </w:tr>
      <w:tr w:rsidR="004D402D" w:rsidRPr="00487E18" w14:paraId="161A0208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E6F4E" w14:textId="0BABCC79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0D0F7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1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5 (-1.3, 4.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D4E19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29</w:t>
            </w:r>
          </w:p>
        </w:tc>
      </w:tr>
      <w:tr w:rsidR="004D402D" w:rsidRPr="00487E18" w14:paraId="2857D877" w14:textId="77777777" w:rsidTr="00772A46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CCA46D" w14:textId="40E0BAE5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n-3 fatty acid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g increas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CCDA4B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DF29EA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25900DDA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E14B" w14:textId="02572706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DCC12" w14:textId="6C73D152" w:rsidR="004D402D" w:rsidRPr="00487E18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8 (-15.0, 22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8F81" w14:textId="77E0A52B" w:rsidR="004D402D" w:rsidRPr="00487E18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69</w:t>
            </w:r>
          </w:p>
        </w:tc>
      </w:tr>
      <w:tr w:rsidR="004D402D" w:rsidRPr="00487E18" w14:paraId="1E860D4B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81AA2" w14:textId="382833AF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84AE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7.4 (-29.3, 14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8DA28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51</w:t>
            </w:r>
          </w:p>
        </w:tc>
      </w:tr>
      <w:tr w:rsidR="004D402D" w:rsidRPr="00487E18" w14:paraId="5FCFCEA5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B8CB25" w14:textId="173AE77A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55F634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7.4 (-29.1, 14.3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D2DF5E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51</w:t>
            </w:r>
          </w:p>
        </w:tc>
      </w:tr>
      <w:tr w:rsidR="004D402D" w:rsidRPr="00487E18" w14:paraId="0B45744A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7844E" w14:textId="21D4EDA5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B818B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9.6 (-30.8, 11.7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5B034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38</w:t>
            </w:r>
          </w:p>
        </w:tc>
      </w:tr>
      <w:tr w:rsidR="004D402D" w:rsidRPr="00487E18" w14:paraId="19CDC899" w14:textId="77777777" w:rsidTr="00772A46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8AF39C" w14:textId="1CF716EA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n-6 fatty acid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g increas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B0480B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C89375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7DD1EBF7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47C1E" w14:textId="58DA9338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5CB9" w14:textId="4EC1A73D" w:rsidR="004D402D" w:rsidRPr="00487E18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2 (-3.6, 6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3E62B" w14:textId="36787C2D" w:rsidR="004D402D" w:rsidRPr="00487E18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62</w:t>
            </w:r>
          </w:p>
        </w:tc>
      </w:tr>
      <w:tr w:rsidR="004D402D" w:rsidRPr="00487E18" w14:paraId="520FADDA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547F0" w14:textId="6B8DA66E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57810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5 (-4.3, 5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BC84B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83</w:t>
            </w:r>
          </w:p>
        </w:tc>
      </w:tr>
      <w:tr w:rsidR="004D402D" w:rsidRPr="00487E18" w14:paraId="7E4FAAC9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8D5E69" w14:textId="311F6B3C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6BB04B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6 (-4.1, 5.4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571865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79</w:t>
            </w:r>
          </w:p>
        </w:tc>
      </w:tr>
      <w:tr w:rsidR="004D402D" w:rsidRPr="00487E18" w14:paraId="085C0BC3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7E7E4" w14:textId="482142F7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7EDDF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0.01 (-4.7, 4.7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D47E6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1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0</w:t>
            </w:r>
          </w:p>
        </w:tc>
      </w:tr>
      <w:tr w:rsidR="004D402D" w:rsidRPr="00487E18" w14:paraId="7A995C62" w14:textId="77777777" w:rsidTr="00772A46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3BFD13" w14:textId="1B109568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Isoflavone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mg increas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689572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3A248F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7F38CB5F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E67F1" w14:textId="1CA206E8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459F" w14:textId="48CE9126" w:rsidR="004D402D" w:rsidRPr="00487E18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04 (-0.1, 0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999A9" w14:textId="2918AB65" w:rsidR="004D402D" w:rsidRPr="00487E18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55</w:t>
            </w:r>
          </w:p>
        </w:tc>
      </w:tr>
      <w:tr w:rsidR="004D402D" w:rsidRPr="00487E18" w14:paraId="4B4A1358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2505" w14:textId="1D34F871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0FC0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2 (-0.1, 0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817E9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81</w:t>
            </w:r>
          </w:p>
        </w:tc>
      </w:tr>
      <w:tr w:rsidR="004D402D" w:rsidRPr="00487E18" w14:paraId="063D7D08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D4FEAB" w14:textId="6D6E9567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3ACEF2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2 (-0.1, 0.1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21F83F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82</w:t>
            </w:r>
          </w:p>
        </w:tc>
      </w:tr>
      <w:tr w:rsidR="004D402D" w:rsidRPr="00487E18" w14:paraId="25F20912" w14:textId="77777777" w:rsidTr="00772A46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23DD8" w14:textId="637CE6E9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B928A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02 (-0.1, 0.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17068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.80</w:t>
            </w:r>
          </w:p>
        </w:tc>
      </w:tr>
    </w:tbl>
    <w:p w14:paraId="5152AF5C" w14:textId="63802CC8" w:rsidR="00532876" w:rsidRDefault="00532876" w:rsidP="00532876">
      <w:pPr>
        <w:snapToGrid w:val="0"/>
        <w:spacing w:line="240" w:lineRule="atLeast"/>
        <w:ind w:right="180"/>
        <w:rPr>
          <w:rFonts w:ascii="Times New Roman" w:eastAsiaTheme="minorEastAsia" w:hAnsi="Times New Roman"/>
          <w:bCs/>
          <w:kern w:val="0"/>
        </w:rPr>
      </w:pPr>
      <w:r w:rsidRPr="00487E18">
        <w:rPr>
          <w:rFonts w:ascii="Times New Roman" w:eastAsiaTheme="minorEastAsia" w:hAnsi="Times New Roman"/>
          <w:bCs/>
          <w:kern w:val="0"/>
        </w:rPr>
        <w:t>IPFD, intra-pancreatic fat deposition. CI,</w:t>
      </w:r>
      <w:r w:rsidRPr="00487E18">
        <w:rPr>
          <w:bCs/>
        </w:rPr>
        <w:t xml:space="preserve"> </w:t>
      </w:r>
      <w:r w:rsidRPr="00487E18">
        <w:rPr>
          <w:rFonts w:ascii="Times New Roman" w:eastAsiaTheme="minorEastAsia" w:hAnsi="Times New Roman"/>
          <w:bCs/>
          <w:kern w:val="0"/>
        </w:rPr>
        <w:t xml:space="preserve">confidence interval. </w:t>
      </w:r>
    </w:p>
    <w:p w14:paraId="4742E3DA" w14:textId="6BE1546D" w:rsidR="00847F6E" w:rsidRPr="00847F6E" w:rsidRDefault="00847F6E" w:rsidP="00532876">
      <w:pPr>
        <w:snapToGrid w:val="0"/>
        <w:spacing w:line="240" w:lineRule="atLeast"/>
        <w:ind w:right="180"/>
        <w:rPr>
          <w:rFonts w:ascii="Times New Roman" w:hAnsi="Times New Roman"/>
          <w:kern w:val="0"/>
        </w:rPr>
      </w:pPr>
      <w:r w:rsidRPr="00487E18">
        <w:rPr>
          <w:rFonts w:ascii="Times New Roman" w:hAnsi="Times New Roman"/>
          <w:kern w:val="0"/>
        </w:rPr>
        <w:t xml:space="preserve">Model 1: </w:t>
      </w:r>
      <w:r>
        <w:rPr>
          <w:rFonts w:ascii="Times New Roman" w:hAnsi="Times New Roman" w:hint="eastAsia"/>
          <w:kern w:val="0"/>
        </w:rPr>
        <w:t>n</w:t>
      </w:r>
      <w:r>
        <w:rPr>
          <w:rFonts w:ascii="Times New Roman" w:hAnsi="Times New Roman"/>
          <w:kern w:val="0"/>
        </w:rPr>
        <w:t xml:space="preserve">ot </w:t>
      </w:r>
      <w:r w:rsidRPr="00487E18">
        <w:rPr>
          <w:rFonts w:ascii="Times New Roman" w:hAnsi="Times New Roman"/>
          <w:kern w:val="0"/>
        </w:rPr>
        <w:t>adjusted.</w:t>
      </w:r>
    </w:p>
    <w:p w14:paraId="6C1E429F" w14:textId="0769815D" w:rsidR="00532876" w:rsidRPr="00487E18" w:rsidRDefault="00532876" w:rsidP="00532876">
      <w:pPr>
        <w:snapToGrid w:val="0"/>
        <w:spacing w:line="240" w:lineRule="atLeast"/>
        <w:ind w:right="180"/>
        <w:rPr>
          <w:rFonts w:ascii="Times New Roman" w:hAnsi="Times New Roman"/>
          <w:kern w:val="0"/>
        </w:rPr>
      </w:pPr>
      <w:r w:rsidRPr="00487E18">
        <w:rPr>
          <w:rFonts w:ascii="Times New Roman" w:hAnsi="Times New Roman"/>
          <w:kern w:val="0"/>
        </w:rPr>
        <w:lastRenderedPageBreak/>
        <w:t xml:space="preserve">Model </w:t>
      </w:r>
      <w:r w:rsidR="00847F6E">
        <w:rPr>
          <w:rFonts w:ascii="Times New Roman" w:hAnsi="Times New Roman"/>
          <w:kern w:val="0"/>
        </w:rPr>
        <w:t>2</w:t>
      </w:r>
      <w:r w:rsidRPr="00487E18">
        <w:rPr>
          <w:rFonts w:ascii="Times New Roman" w:hAnsi="Times New Roman"/>
          <w:kern w:val="0"/>
        </w:rPr>
        <w:t>: adjusted for age and sex.</w:t>
      </w:r>
    </w:p>
    <w:p w14:paraId="5FEEC4AC" w14:textId="601458F6" w:rsidR="00532876" w:rsidRPr="00487E18" w:rsidRDefault="00532876" w:rsidP="00532876">
      <w:pPr>
        <w:snapToGrid w:val="0"/>
        <w:spacing w:line="240" w:lineRule="atLeast"/>
        <w:ind w:right="-421"/>
        <w:rPr>
          <w:rFonts w:ascii="Times New Roman" w:eastAsia="Calibri" w:hAnsi="Times New Roman"/>
          <w:kern w:val="0"/>
          <w:lang w:eastAsia="en-US"/>
        </w:rPr>
      </w:pPr>
      <w:r w:rsidRPr="00487E18">
        <w:rPr>
          <w:rFonts w:ascii="Times New Roman" w:eastAsia="Calibri" w:hAnsi="Times New Roman"/>
          <w:kern w:val="0"/>
          <w:lang w:eastAsia="en-US"/>
        </w:rPr>
        <w:t xml:space="preserve">Model </w:t>
      </w:r>
      <w:r w:rsidR="00847F6E">
        <w:rPr>
          <w:rFonts w:ascii="Times New Roman" w:eastAsia="Calibri" w:hAnsi="Times New Roman"/>
          <w:kern w:val="0"/>
          <w:lang w:eastAsia="en-US"/>
        </w:rPr>
        <w:t>3</w:t>
      </w:r>
      <w:r w:rsidRPr="00487E18">
        <w:rPr>
          <w:rFonts w:ascii="Times New Roman" w:eastAsia="Calibri" w:hAnsi="Times New Roman"/>
          <w:kern w:val="0"/>
          <w:lang w:eastAsia="en-US"/>
        </w:rPr>
        <w:t>: adjusted for age, sex, and diabetes status.</w:t>
      </w:r>
    </w:p>
    <w:p w14:paraId="65FBDE83" w14:textId="7F4CDBBA" w:rsidR="00532876" w:rsidRPr="00487E18" w:rsidRDefault="00532876" w:rsidP="00532876">
      <w:pPr>
        <w:snapToGrid w:val="0"/>
        <w:spacing w:line="240" w:lineRule="atLeast"/>
        <w:ind w:right="4"/>
        <w:rPr>
          <w:rFonts w:ascii="Times New Roman" w:hAnsi="Times New Roman"/>
          <w:kern w:val="0"/>
          <w:lang w:eastAsia="en-US"/>
        </w:rPr>
      </w:pPr>
      <w:r w:rsidRPr="00487E18">
        <w:rPr>
          <w:rFonts w:ascii="Times New Roman" w:eastAsia="Calibri" w:hAnsi="Times New Roman"/>
          <w:kern w:val="0"/>
          <w:lang w:eastAsia="en-US"/>
        </w:rPr>
        <w:t xml:space="preserve">Model </w:t>
      </w:r>
      <w:r w:rsidR="00847F6E">
        <w:rPr>
          <w:rFonts w:ascii="Times New Roman" w:eastAsia="Calibri" w:hAnsi="Times New Roman"/>
          <w:kern w:val="0"/>
          <w:lang w:eastAsia="en-US"/>
        </w:rPr>
        <w:t>4</w:t>
      </w:r>
      <w:r w:rsidRPr="00487E18">
        <w:rPr>
          <w:rFonts w:ascii="Times New Roman" w:eastAsia="Calibri" w:hAnsi="Times New Roman"/>
          <w:kern w:val="0"/>
          <w:lang w:eastAsia="en-US"/>
        </w:rPr>
        <w:t>: adjusted for age, sex, diabetes status, and</w:t>
      </w:r>
      <w:r w:rsidRPr="00487E18">
        <w:rPr>
          <w:rFonts w:ascii="Times New Roman" w:hAnsi="Times New Roman"/>
          <w:kern w:val="0"/>
          <w:lang w:eastAsia="en-US"/>
        </w:rPr>
        <w:t xml:space="preserve"> body mass index.</w:t>
      </w:r>
    </w:p>
    <w:p w14:paraId="7E3719C9" w14:textId="32967C3D" w:rsidR="00241B57" w:rsidRDefault="00241B57">
      <w:pPr>
        <w:spacing w:line="480" w:lineRule="auto"/>
        <w:rPr>
          <w:rFonts w:ascii="Times New Roman" w:hAnsi="Times New Roman"/>
        </w:rPr>
      </w:pPr>
    </w:p>
    <w:p w14:paraId="16CF4311" w14:textId="615A28B2" w:rsidR="007E4A60" w:rsidRPr="00487E18" w:rsidRDefault="009E7CF3" w:rsidP="007E4A60">
      <w:pPr>
        <w:rPr>
          <w:rFonts w:ascii="Times New Roman" w:eastAsia="Calibri" w:hAnsi="Times New Roman"/>
          <w:b/>
          <w:kern w:val="0"/>
        </w:rPr>
      </w:pPr>
      <w:r w:rsidRPr="009E7CF3">
        <w:rPr>
          <w:rFonts w:ascii="Times New Roman" w:hAnsi="Times New Roman"/>
          <w:b/>
          <w:bCs/>
        </w:rPr>
        <w:t>Supporting Information Table</w:t>
      </w:r>
      <w:r w:rsidR="007E4A60" w:rsidRPr="00487E18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</w:t>
      </w:r>
      <w:r w:rsidR="00765387">
        <w:rPr>
          <w:rFonts w:ascii="Times New Roman" w:hAnsi="Times New Roman"/>
          <w:b/>
          <w:bCs/>
        </w:rPr>
        <w:t>3</w:t>
      </w:r>
      <w:r w:rsidR="007E4A60" w:rsidRPr="00487E18">
        <w:rPr>
          <w:rFonts w:ascii="Times New Roman" w:eastAsia="Calibri" w:hAnsi="Times New Roman"/>
          <w:b/>
          <w:bCs/>
          <w:kern w:val="0"/>
          <w:lang w:eastAsia="en-US"/>
        </w:rPr>
        <w:t xml:space="preserve">. </w:t>
      </w:r>
      <w:r w:rsidR="007E4A60" w:rsidRPr="00487E18">
        <w:rPr>
          <w:rFonts w:ascii="Times New Roman" w:eastAsia="Calibri" w:hAnsi="Times New Roman"/>
          <w:b/>
          <w:kern w:val="0"/>
          <w:lang w:eastAsia="en-US"/>
        </w:rPr>
        <w:t>Relationship between nutrient</w:t>
      </w:r>
      <w:r w:rsidR="00946FAC">
        <w:rPr>
          <w:rFonts w:ascii="Times New Roman" w:eastAsia="Calibri" w:hAnsi="Times New Roman"/>
          <w:b/>
          <w:kern w:val="0"/>
          <w:lang w:eastAsia="en-US"/>
        </w:rPr>
        <w:t xml:space="preserve"> intake</w:t>
      </w:r>
      <w:r w:rsidR="007E4A60" w:rsidRPr="00487E18">
        <w:rPr>
          <w:rFonts w:ascii="Times New Roman" w:eastAsia="Calibri" w:hAnsi="Times New Roman"/>
          <w:b/>
          <w:kern w:val="0"/>
          <w:lang w:eastAsia="en-US"/>
        </w:rPr>
        <w:t>s and I</w:t>
      </w:r>
      <w:r w:rsidR="007E4A60">
        <w:rPr>
          <w:rFonts w:ascii="Times New Roman" w:eastAsia="Calibri" w:hAnsi="Times New Roman"/>
          <w:b/>
          <w:kern w:val="0"/>
          <w:lang w:eastAsia="en-US"/>
        </w:rPr>
        <w:t>HLA</w:t>
      </w:r>
      <w:r w:rsidR="007E4A60" w:rsidRPr="00487E18">
        <w:rPr>
          <w:rFonts w:ascii="Times New Roman" w:eastAsia="Calibri" w:hAnsi="Times New Roman"/>
          <w:b/>
          <w:kern w:val="0"/>
          <w:lang w:eastAsia="en-US"/>
        </w:rPr>
        <w:t xml:space="preserve"> score</w:t>
      </w:r>
    </w:p>
    <w:tbl>
      <w:tblPr>
        <w:tblW w:w="78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55"/>
        <w:gridCol w:w="2410"/>
        <w:gridCol w:w="1584"/>
      </w:tblGrid>
      <w:tr w:rsidR="007E4A60" w:rsidRPr="00487E18" w14:paraId="032AD42B" w14:textId="77777777" w:rsidTr="002D65B2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73C623" w14:textId="62F6508C" w:rsidR="007E4A60" w:rsidRPr="00487E18" w:rsidRDefault="007E4A60" w:rsidP="002D65B2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Carbohydrates</w:t>
            </w:r>
            <w:r w:rsidR="003F7BBF"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g increas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4ECB3" w14:textId="77777777" w:rsidR="007E4A60" w:rsidRPr="00487E18" w:rsidRDefault="007E4A60" w:rsidP="002D65B2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Coefficient (95% CI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993DF" w14:textId="77777777" w:rsidR="007E4A60" w:rsidRPr="00487E18" w:rsidRDefault="007E4A60" w:rsidP="002D65B2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p-value</w:t>
            </w:r>
          </w:p>
        </w:tc>
      </w:tr>
      <w:tr w:rsidR="004D402D" w:rsidRPr="00487E18" w14:paraId="4D011FF3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7A8B4" w14:textId="5762EB24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FB924" w14:textId="3FCD764D" w:rsidR="004D402D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1 (-0.05, 0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E52F4" w14:textId="602B3BBD" w:rsidR="004D402D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17</w:t>
            </w:r>
          </w:p>
        </w:tc>
      </w:tr>
      <w:tr w:rsidR="004D402D" w:rsidRPr="00487E18" w14:paraId="2E52B6B2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165E" w14:textId="1F5EEFD9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8D617" w14:textId="5F38A812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1 (-0.02, 0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9F4D6" w14:textId="700F230F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09</w:t>
            </w:r>
          </w:p>
        </w:tc>
      </w:tr>
      <w:tr w:rsidR="004D402D" w:rsidRPr="00487E18" w14:paraId="65E3F129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37955E" w14:textId="3AC13CA3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6A14AA" w14:textId="5A41F87C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1 (-0.03, 0.3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A7653F" w14:textId="4BF7C1C0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13</w:t>
            </w:r>
          </w:p>
        </w:tc>
      </w:tr>
      <w:tr w:rsidR="004D402D" w:rsidRPr="00487E18" w14:paraId="27660886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79279" w14:textId="0F922CFA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B3154" w14:textId="584D5928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1 (-0.02, 0.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9049A4" w14:textId="0B8A527B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11</w:t>
            </w:r>
          </w:p>
        </w:tc>
      </w:tr>
      <w:tr w:rsidR="004D402D" w:rsidRPr="00487E18" w14:paraId="7D5072E7" w14:textId="77777777" w:rsidTr="002D65B2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61BE65" w14:textId="7553A299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Protein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g increas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D1E7A2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AFFB81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23F45BA4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72103" w14:textId="5A1C7438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A4282" w14:textId="44B23E82" w:rsidR="004D402D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4 (-1.1, 0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66DF0" w14:textId="3BE5E4E3" w:rsidR="004D402D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32</w:t>
            </w:r>
          </w:p>
        </w:tc>
      </w:tr>
      <w:tr w:rsidR="004D402D" w:rsidRPr="00487E18" w14:paraId="7738B9F7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0F77" w14:textId="66569E1E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F1255" w14:textId="5AEABA3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2 (-0.9, 0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395E" w14:textId="45490715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56</w:t>
            </w:r>
          </w:p>
        </w:tc>
      </w:tr>
      <w:tr w:rsidR="004D402D" w:rsidRPr="00487E18" w14:paraId="328D2F5A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432B5F" w14:textId="32D202F6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E3B20D" w14:textId="55A626B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4 (-1.0, 0.3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32950E" w14:textId="53208B2C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29</w:t>
            </w:r>
          </w:p>
        </w:tc>
      </w:tr>
      <w:tr w:rsidR="004D402D" w:rsidRPr="00487E18" w14:paraId="4E9CB71C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E4D6F" w14:textId="4CE578D9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D8EF0" w14:textId="29190EDA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4 (-1.0, 0.3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17184" w14:textId="092B0ECC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26</w:t>
            </w:r>
          </w:p>
        </w:tc>
      </w:tr>
      <w:tr w:rsidR="004D402D" w:rsidRPr="00487E18" w14:paraId="7F301175" w14:textId="77777777" w:rsidTr="002D65B2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9850F" w14:textId="7FDA105C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Lipid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g increas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E2931F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330412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17142F1E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90870" w14:textId="70525BC3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57D57" w14:textId="3C610E0A" w:rsidR="004D402D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9 (-1.8, 0.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6457A" w14:textId="1C1B71FF" w:rsidR="004D402D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06</w:t>
            </w:r>
          </w:p>
        </w:tc>
      </w:tr>
      <w:tr w:rsidR="004D402D" w:rsidRPr="00487E18" w14:paraId="5F1B28AC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BD6C" w14:textId="1E01BEC9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1C542" w14:textId="6125CA6F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5 (-1.5, 0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9338B" w14:textId="0FA0B642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30</w:t>
            </w:r>
          </w:p>
        </w:tc>
      </w:tr>
      <w:tr w:rsidR="004D402D" w:rsidRPr="00487E18" w14:paraId="3D92468D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F42BC5" w14:textId="6F36750A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4003E0" w14:textId="737A6AB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7 (-1.6, 0.2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E18403" w14:textId="0545D422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13</w:t>
            </w:r>
          </w:p>
        </w:tc>
      </w:tr>
      <w:tr w:rsidR="004D402D" w:rsidRPr="00487E18" w14:paraId="12BA2BAE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9526F" w14:textId="658DD902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C438B" w14:textId="0EB33322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7 (-1.6, 0.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7EF74" w14:textId="305D5A21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12</w:t>
            </w:r>
          </w:p>
        </w:tc>
      </w:tr>
      <w:tr w:rsidR="004D402D" w:rsidRPr="00487E18" w14:paraId="1C5C5D6D" w14:textId="77777777" w:rsidTr="002D65B2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A737A" w14:textId="63058F7B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Saturated fatty acid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g increas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9CCACF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1D6FF1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2DC13813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D041F" w14:textId="2D52A35A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BB0D" w14:textId="5FA28904" w:rsidR="004D402D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.0 (-4.0, 0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BDEDB" w14:textId="03719385" w:rsidR="004D402D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06</w:t>
            </w:r>
          </w:p>
        </w:tc>
      </w:tr>
      <w:tr w:rsidR="004D402D" w:rsidRPr="00487E18" w14:paraId="5EFD4644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CF3A" w14:textId="0EE6B284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2B97E" w14:textId="2D59E600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9 (-3.2, 1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2CCF3" w14:textId="0E84A520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41</w:t>
            </w:r>
          </w:p>
        </w:tc>
      </w:tr>
      <w:tr w:rsidR="004D402D" w:rsidRPr="00487E18" w14:paraId="12D99AE4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7D7D30" w14:textId="1E5554FE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387627" w14:textId="40650E2A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1.6 (-3.8, 0.5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19763B" w14:textId="31827E6F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14</w:t>
            </w:r>
          </w:p>
        </w:tc>
      </w:tr>
      <w:tr w:rsidR="004D402D" w:rsidRPr="00487E18" w14:paraId="2BB9D70B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7CE0E" w14:textId="03D9C80B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8D5E3" w14:textId="5CB83223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1.5 (-3.5, 0.6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24766" w14:textId="4BE0455E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17</w:t>
            </w:r>
          </w:p>
        </w:tc>
      </w:tr>
      <w:tr w:rsidR="004D402D" w:rsidRPr="00487E18" w14:paraId="6356121C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B8350" w14:textId="1984FE0B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Dietary fiber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g increas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93E07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D3B3A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313804C4" w14:textId="77777777" w:rsidTr="004D402D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4B723F" w14:textId="2C092982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AE20E" w14:textId="01BDED2E" w:rsidR="004D402D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1.9 (-3.8, 0.04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6F2700" w14:textId="5FF0D31B" w:rsidR="004D402D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06</w:t>
            </w:r>
          </w:p>
        </w:tc>
      </w:tr>
      <w:tr w:rsidR="004D402D" w:rsidRPr="00487E18" w14:paraId="37A1D12F" w14:textId="77777777" w:rsidTr="004D402D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1A78B" w14:textId="2B7302EF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85647F" w14:textId="280E01A8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3 (-2.5, 1.9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6D56A6" w14:textId="556F3B1F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79</w:t>
            </w:r>
          </w:p>
        </w:tc>
      </w:tr>
      <w:tr w:rsidR="004D402D" w:rsidRPr="00487E18" w14:paraId="0D424C8A" w14:textId="77777777" w:rsidTr="002D65B2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2B85D" w14:textId="3583C5B6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C7B2C8" w14:textId="1F3D16A6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4 (-2.5, 1.7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228B2F" w14:textId="3A82AC0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70</w:t>
            </w:r>
          </w:p>
        </w:tc>
      </w:tr>
      <w:tr w:rsidR="004D402D" w:rsidRPr="00487E18" w14:paraId="77F48B9B" w14:textId="77777777" w:rsidTr="002D65B2">
        <w:trPr>
          <w:trHeight w:val="322"/>
        </w:trPr>
        <w:tc>
          <w:tcPr>
            <w:tcW w:w="3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F0208" w14:textId="340F06A5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DB3B6" w14:textId="6411399F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4 (-2.4, 1.7)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43FE8" w14:textId="6CC7B4A9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73</w:t>
            </w:r>
          </w:p>
        </w:tc>
      </w:tr>
      <w:tr w:rsidR="004D402D" w:rsidRPr="00487E18" w14:paraId="06CAAD52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CC1D3" w14:textId="183187EF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Potassiu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mg increas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4BA0E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29568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3C774A9F" w14:textId="77777777" w:rsidTr="004D402D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C1EBDC" w14:textId="63DA2F5C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21125" w14:textId="6273B818" w:rsidR="004D402D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01 (-0.02, -0.002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D87116" w14:textId="2DB055D5" w:rsidR="004D402D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02</w:t>
            </w:r>
          </w:p>
        </w:tc>
      </w:tr>
      <w:tr w:rsidR="004D402D" w:rsidRPr="00487E18" w14:paraId="61E68FD4" w14:textId="77777777" w:rsidTr="004D402D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7E3E7" w14:textId="75DAE448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9EE8D7" w14:textId="36F23916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01 (-0.02, 0.01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57445D" w14:textId="63BCFF91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37</w:t>
            </w:r>
          </w:p>
        </w:tc>
      </w:tr>
      <w:tr w:rsidR="004D402D" w:rsidRPr="00487E18" w14:paraId="18B8ACFE" w14:textId="77777777" w:rsidTr="002D65B2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8B55E" w14:textId="3995C50D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C2D2EE" w14:textId="6B705BFD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01 (-0.02, 0.004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22D0FE" w14:textId="0959D9F4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21</w:t>
            </w:r>
          </w:p>
        </w:tc>
      </w:tr>
      <w:tr w:rsidR="004D402D" w:rsidRPr="00487E18" w14:paraId="2D6B4712" w14:textId="77777777" w:rsidTr="002D65B2">
        <w:trPr>
          <w:trHeight w:val="322"/>
        </w:trPr>
        <w:tc>
          <w:tcPr>
            <w:tcW w:w="3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1448B" w14:textId="62553734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F7226" w14:textId="71D0E7B0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01 (-0.02, 0.005)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AD3C8" w14:textId="55DBF91C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27</w:t>
            </w:r>
          </w:p>
        </w:tc>
      </w:tr>
      <w:tr w:rsidR="004D402D" w:rsidRPr="00487E18" w14:paraId="5D7E690C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245D9" w14:textId="46A1030B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Calciu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mg increase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8E542D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FFA9F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35626B0B" w14:textId="77777777" w:rsidTr="004D402D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59C55A" w14:textId="366F252A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4D6AD" w14:textId="722636A4" w:rsidR="004D402D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02 (-0.05, 0.01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C818A" w14:textId="48729608" w:rsidR="004D402D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26</w:t>
            </w:r>
          </w:p>
        </w:tc>
      </w:tr>
      <w:tr w:rsidR="004D402D" w:rsidRPr="00487E18" w14:paraId="3F14375B" w14:textId="77777777" w:rsidTr="004D402D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0CF8B" w14:textId="2CE1C83C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76EDB3" w14:textId="6BC1B98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002 (-0.04, 0.03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89BC94" w14:textId="56F36B48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91</w:t>
            </w:r>
          </w:p>
        </w:tc>
      </w:tr>
      <w:tr w:rsidR="004D402D" w:rsidRPr="00487E18" w14:paraId="3BA80C67" w14:textId="77777777" w:rsidTr="002D65B2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C83BE" w14:textId="5109FA25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76BB41" w14:textId="0D216C00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01 (-0.04, 0.02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FAA566" w14:textId="02D90791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55</w:t>
            </w:r>
          </w:p>
        </w:tc>
      </w:tr>
      <w:tr w:rsidR="004D402D" w:rsidRPr="00487E18" w14:paraId="44D98EC2" w14:textId="77777777" w:rsidTr="002D65B2">
        <w:trPr>
          <w:trHeight w:val="322"/>
        </w:trPr>
        <w:tc>
          <w:tcPr>
            <w:tcW w:w="3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096CC" w14:textId="2E8DA974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lastRenderedPageBreak/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5DF9D" w14:textId="6B77A4F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01 (-0.04, 0.02)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032CC" w14:textId="0147E5CB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65</w:t>
            </w:r>
          </w:p>
        </w:tc>
      </w:tr>
      <w:tr w:rsidR="004D402D" w:rsidRPr="00487E18" w14:paraId="67FA9DD7" w14:textId="77777777" w:rsidTr="002D65B2">
        <w:trPr>
          <w:trHeight w:val="322"/>
        </w:trPr>
        <w:tc>
          <w:tcPr>
            <w:tcW w:w="3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674DD" w14:textId="0AC6284A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Iron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mg increase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E3646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4FC2A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44D9B91B" w14:textId="77777777" w:rsidTr="004D402D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2EFDF5" w14:textId="3F9CD809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19F03" w14:textId="65986523" w:rsidR="004D402D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.1 (-6.6, 0.4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DE513" w14:textId="5BFFE301" w:rsidR="004D402D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09</w:t>
            </w:r>
          </w:p>
        </w:tc>
      </w:tr>
      <w:tr w:rsidR="004D402D" w:rsidRPr="00487E18" w14:paraId="4167BD5A" w14:textId="77777777" w:rsidTr="004D402D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861EFE" w14:textId="702705D1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5FC099" w14:textId="2A2244A9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1.1 (-4.8, 2.6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6CB4FB" w14:textId="40FE0E32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58</w:t>
            </w:r>
          </w:p>
        </w:tc>
      </w:tr>
      <w:tr w:rsidR="004D402D" w:rsidRPr="00487E18" w14:paraId="0230627A" w14:textId="77777777" w:rsidTr="002D65B2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D7FA11" w14:textId="23921E6E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A125E2" w14:textId="2897A863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1.1 (-4.7, 2.4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37226B" w14:textId="184A2A38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53</w:t>
            </w:r>
          </w:p>
        </w:tc>
      </w:tr>
      <w:tr w:rsidR="004D402D" w:rsidRPr="00487E18" w14:paraId="6749E3C1" w14:textId="77777777" w:rsidTr="002D65B2">
        <w:trPr>
          <w:trHeight w:val="322"/>
        </w:trPr>
        <w:tc>
          <w:tcPr>
            <w:tcW w:w="3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EA2B0" w14:textId="7E45A52B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3EE8B" w14:textId="52B1A226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1.3 (-4.6, 2.1)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3023F" w14:textId="2E370C5C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47</w:t>
            </w:r>
          </w:p>
        </w:tc>
      </w:tr>
      <w:tr w:rsidR="004D402D" w:rsidRPr="00487E18" w14:paraId="3B76D631" w14:textId="77777777" w:rsidTr="002D65B2">
        <w:trPr>
          <w:trHeight w:val="322"/>
        </w:trPr>
        <w:tc>
          <w:tcPr>
            <w:tcW w:w="3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35E26" w14:textId="3D69A79E" w:rsidR="004D402D" w:rsidRPr="00487E18" w:rsidRDefault="00D62D02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D62D02">
              <w:rPr>
                <w:rFonts w:ascii="Times New Roman" w:eastAsia="游ゴシック" w:hAnsi="Times New Roman"/>
                <w:color w:val="000000"/>
                <w:kern w:val="0"/>
              </w:rPr>
              <w:t>β</w:t>
            </w:r>
            <w:r w:rsidR="004D402D" w:rsidRPr="00487E18">
              <w:rPr>
                <w:rFonts w:ascii="Times New Roman" w:eastAsia="游ゴシック" w:hAnsi="Times New Roman"/>
                <w:color w:val="000000"/>
                <w:kern w:val="0"/>
              </w:rPr>
              <w:t>-carotene</w:t>
            </w:r>
            <w:r w:rsidR="004D402D"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</w:t>
            </w:r>
            <w:r w:rsidR="004D402D" w:rsidRPr="003F7BBF">
              <w:rPr>
                <w:rFonts w:ascii="Times New Roman" w:eastAsia="游ゴシック" w:hAnsi="Times New Roman"/>
                <w:color w:val="000000"/>
                <w:kern w:val="0"/>
              </w:rPr>
              <w:t>μ</w:t>
            </w:r>
            <w:r w:rsidR="004D402D">
              <w:rPr>
                <w:rFonts w:ascii="Times New Roman" w:eastAsia="游ゴシック" w:hAnsi="Times New Roman"/>
                <w:color w:val="000000"/>
                <w:kern w:val="0"/>
              </w:rPr>
              <w:t>g increase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F9506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4CA05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4D402D" w:rsidRPr="00487E18" w14:paraId="38ED53CE" w14:textId="77777777" w:rsidTr="004D402D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CD11F2" w14:textId="62A260A4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656D1" w14:textId="0CFEB883" w:rsidR="004D402D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004 (-0.01, 0.0005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AD6AF7" w14:textId="6545895F" w:rsidR="004D402D" w:rsidRDefault="00F130CF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03</w:t>
            </w:r>
          </w:p>
        </w:tc>
      </w:tr>
      <w:tr w:rsidR="004D402D" w:rsidRPr="00487E18" w14:paraId="2293B65C" w14:textId="77777777" w:rsidTr="004D402D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03EE5D" w14:textId="7A297D8E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DC5A74" w14:textId="71E7DA5C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001 (-0.005, 0.002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86C07F" w14:textId="04BE51FB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43</w:t>
            </w:r>
          </w:p>
        </w:tc>
      </w:tr>
      <w:tr w:rsidR="004D402D" w:rsidRPr="00487E18" w14:paraId="782BF62A" w14:textId="77777777" w:rsidTr="002D65B2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7A251" w14:textId="5A72993C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AACE6C" w14:textId="0B240249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002 (-0.01, 0.001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BDECA3" w14:textId="6C8A1416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20</w:t>
            </w:r>
          </w:p>
        </w:tc>
      </w:tr>
      <w:tr w:rsidR="004D402D" w:rsidRPr="00487E18" w14:paraId="12B98F72" w14:textId="77777777" w:rsidTr="002D65B2">
        <w:trPr>
          <w:trHeight w:val="322"/>
        </w:trPr>
        <w:tc>
          <w:tcPr>
            <w:tcW w:w="3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F9800" w14:textId="77210D0C" w:rsidR="004D402D" w:rsidRPr="00487E18" w:rsidRDefault="004D402D" w:rsidP="004D402D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723D3" w14:textId="7ECCEDD8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002 (-0.005, 0.002)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B617BE" w14:textId="695CC08A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34</w:t>
            </w:r>
          </w:p>
        </w:tc>
      </w:tr>
      <w:tr w:rsidR="004D402D" w:rsidRPr="00487E18" w14:paraId="7DEC7B2E" w14:textId="77777777" w:rsidTr="002D65B2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0BD76" w14:textId="41AC60DA" w:rsidR="004D402D" w:rsidRPr="00487E18" w:rsidRDefault="004D402D" w:rsidP="004D402D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Vitamin B6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mg increas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148C9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216AB" w14:textId="77777777" w:rsidR="004D402D" w:rsidRPr="00487E18" w:rsidRDefault="004D402D" w:rsidP="004D402D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F130CF" w:rsidRPr="00487E18" w14:paraId="3443049E" w14:textId="77777777" w:rsidTr="004D402D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19FDDB" w14:textId="400F8C43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2C9E24" w14:textId="70443CD2" w:rsidR="00F130CF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4.1 (-60.6, -7.6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BB8DFE" w14:textId="04DE252D" w:rsidR="00F130CF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01</w:t>
            </w:r>
          </w:p>
        </w:tc>
      </w:tr>
      <w:tr w:rsidR="00F130CF" w:rsidRPr="00487E18" w14:paraId="27B3AF2A" w14:textId="77777777" w:rsidTr="004D402D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3E847A" w14:textId="137FAE5E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D2466" w14:textId="47C099A5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1.1 (-49.3, 7.1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1A1C11" w14:textId="046BF5B9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15</w:t>
            </w:r>
          </w:p>
        </w:tc>
      </w:tr>
      <w:tr w:rsidR="00F130CF" w:rsidRPr="00487E18" w14:paraId="7E956280" w14:textId="77777777" w:rsidTr="002D65B2">
        <w:trPr>
          <w:trHeight w:val="322"/>
        </w:trPr>
        <w:tc>
          <w:tcPr>
            <w:tcW w:w="38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3A2D1" w14:textId="544E5912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A0D7C" w14:textId="169996AE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2.4 (-49.2, 4.4)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4148D" w14:textId="2D4BBA02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10</w:t>
            </w:r>
          </w:p>
        </w:tc>
      </w:tr>
      <w:tr w:rsidR="00F130CF" w:rsidRPr="00487E18" w14:paraId="1C009230" w14:textId="77777777" w:rsidTr="002D65B2">
        <w:trPr>
          <w:trHeight w:val="322"/>
        </w:trPr>
        <w:tc>
          <w:tcPr>
            <w:tcW w:w="3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0BD50" w14:textId="2E6BDBCB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9B86CC" w14:textId="70A122C5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1.9 (-47.5, 3.7)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F06B1" w14:textId="66BF91E2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10</w:t>
            </w:r>
          </w:p>
        </w:tc>
      </w:tr>
      <w:tr w:rsidR="00F130CF" w:rsidRPr="00487E18" w14:paraId="52664403" w14:textId="77777777" w:rsidTr="002D65B2">
        <w:trPr>
          <w:trHeight w:val="322"/>
        </w:trPr>
        <w:tc>
          <w:tcPr>
            <w:tcW w:w="385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F505C4" w14:textId="2C5F608B" w:rsidR="00F130CF" w:rsidRPr="00487E18" w:rsidRDefault="00F130CF" w:rsidP="00F130CF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Vitamin B12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</w:t>
            </w:r>
            <w:r w:rsidRPr="003F7BBF">
              <w:rPr>
                <w:rFonts w:ascii="Times New Roman" w:eastAsia="游ゴシック" w:hAnsi="Times New Roman"/>
                <w:color w:val="000000"/>
                <w:kern w:val="0"/>
              </w:rPr>
              <w:t>μ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g increase)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EB113C" w14:textId="77777777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010D40" w14:textId="77777777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F130CF" w:rsidRPr="00487E18" w14:paraId="38DEF5F4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E3D31" w14:textId="34CE29DE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E63EF" w14:textId="2AC1594D" w:rsidR="00F130CF" w:rsidRDefault="00B80B2E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2 (-3.4, 3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C8749" w14:textId="4D0A9AA4" w:rsidR="00F130CF" w:rsidRDefault="00B80B2E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92</w:t>
            </w:r>
          </w:p>
        </w:tc>
      </w:tr>
      <w:tr w:rsidR="00F130CF" w:rsidRPr="00487E18" w14:paraId="6C6F0225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1948" w14:textId="12751B3C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2B21A" w14:textId="5C90C421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1.6 (-5.4, 2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6C34" w14:textId="32C19459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40</w:t>
            </w:r>
          </w:p>
        </w:tc>
      </w:tr>
      <w:tr w:rsidR="00F130CF" w:rsidRPr="00487E18" w14:paraId="3DF1D4E7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3DFF" w14:textId="435EE0BF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169E1" w14:textId="1E9C171E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</w:rPr>
              <w:t>-2.2 (</w:t>
            </w: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5.8, 1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7BB86" w14:textId="045BD61D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22</w:t>
            </w:r>
          </w:p>
        </w:tc>
      </w:tr>
      <w:tr w:rsidR="00F130CF" w:rsidRPr="00487E18" w14:paraId="73C9F74E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177DD" w14:textId="3259337A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019DF" w14:textId="42449701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.0 (-5.4, 1.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D6FE1" w14:textId="5A9BAD62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26</w:t>
            </w:r>
          </w:p>
        </w:tc>
      </w:tr>
      <w:tr w:rsidR="00F130CF" w:rsidRPr="00487E18" w14:paraId="18B1C9ED" w14:textId="77777777" w:rsidTr="002D65B2">
        <w:trPr>
          <w:trHeight w:val="322"/>
        </w:trPr>
        <w:tc>
          <w:tcPr>
            <w:tcW w:w="385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21731C" w14:textId="781A23D0" w:rsidR="00F130CF" w:rsidRPr="00487E18" w:rsidRDefault="00F130CF" w:rsidP="00F130CF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Vitamin C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mg increase)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49B1BE" w14:textId="77777777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34A52E" w14:textId="77777777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F130CF" w:rsidRPr="00487E18" w14:paraId="33DE47AF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F18B9" w14:textId="64162F78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46A38" w14:textId="2CB214DB" w:rsidR="00F130CF" w:rsidRDefault="00B80B2E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2 (-0.4, 0.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BA74F" w14:textId="061C4433" w:rsidR="00F130CF" w:rsidRDefault="00B80B2E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04</w:t>
            </w:r>
          </w:p>
        </w:tc>
      </w:tr>
      <w:tr w:rsidR="00F130CF" w:rsidRPr="00487E18" w14:paraId="54515D91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585E" w14:textId="12F81A60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71518" w14:textId="40C11458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1 (-0.3, 0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118CD" w14:textId="28DD4B3A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45</w:t>
            </w:r>
          </w:p>
        </w:tc>
      </w:tr>
      <w:tr w:rsidR="00F130CF" w:rsidRPr="00487E18" w14:paraId="45105FD8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7F6F7F" w14:textId="6F89F27C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E54396" w14:textId="316ED3A2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1 (-0.3, 0.1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5EB346" w14:textId="6991ED48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24</w:t>
            </w:r>
          </w:p>
        </w:tc>
      </w:tr>
      <w:tr w:rsidR="00F130CF" w:rsidRPr="00487E18" w14:paraId="06F0B2C8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9AC06" w14:textId="1D4D9B85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931C0" w14:textId="300FB4B0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1 (-0.3, 0.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68F35" w14:textId="2C41FC40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34</w:t>
            </w:r>
          </w:p>
        </w:tc>
      </w:tr>
      <w:tr w:rsidR="00F130CF" w:rsidRPr="00487E18" w14:paraId="4D7C1F93" w14:textId="77777777" w:rsidTr="002D65B2">
        <w:trPr>
          <w:trHeight w:val="322"/>
        </w:trPr>
        <w:tc>
          <w:tcPr>
            <w:tcW w:w="385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0763EB" w14:textId="3A50F4DA" w:rsidR="00F130CF" w:rsidRPr="00487E18" w:rsidRDefault="00F130CF" w:rsidP="00F130CF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Folate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</w:t>
            </w:r>
            <w:r w:rsidRPr="003F7BBF">
              <w:rPr>
                <w:rFonts w:ascii="Times New Roman" w:eastAsia="游ゴシック" w:hAnsi="Times New Roman"/>
                <w:color w:val="000000"/>
                <w:kern w:val="0"/>
              </w:rPr>
              <w:t>μ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g increase)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91103A" w14:textId="77777777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286373" w14:textId="77777777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F130CF" w:rsidRPr="00487E18" w14:paraId="6533451A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29F94" w14:textId="5417A5DE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0C98D" w14:textId="41201E73" w:rsidR="00F130CF" w:rsidRDefault="00B80B2E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1 (-0.1, -0.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12FCB" w14:textId="4C249345" w:rsidR="00F130CF" w:rsidRDefault="00B80B2E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02</w:t>
            </w:r>
          </w:p>
        </w:tc>
      </w:tr>
      <w:tr w:rsidR="00F130CF" w:rsidRPr="00487E18" w14:paraId="0B63060D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1A5A" w14:textId="69A4C0DB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3C144" w14:textId="27F69BA1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03 (-0.1, 0.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A2DFC" w14:textId="6C5D1DA6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38</w:t>
            </w:r>
          </w:p>
        </w:tc>
      </w:tr>
      <w:tr w:rsidR="00F130CF" w:rsidRPr="00487E18" w14:paraId="6C76DE62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EBCA9B" w14:textId="19D34FD4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C88AC1" w14:textId="397CB05E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04 (-0.1, 0.03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7FDE10" w14:textId="202240B6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25</w:t>
            </w:r>
          </w:p>
        </w:tc>
      </w:tr>
      <w:tr w:rsidR="00F130CF" w:rsidRPr="00487E18" w14:paraId="1F80CC23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E35E3" w14:textId="4E674608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608AE" w14:textId="68D79490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04 (-0.1, 0.03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7AC11" w14:textId="09564A17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28</w:t>
            </w:r>
          </w:p>
        </w:tc>
      </w:tr>
      <w:tr w:rsidR="00F130CF" w:rsidRPr="00487E18" w14:paraId="4686C837" w14:textId="77777777" w:rsidTr="002D65B2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42AE4" w14:textId="1B22095D" w:rsidR="00F130CF" w:rsidRPr="00487E18" w:rsidRDefault="00F130CF" w:rsidP="00F130CF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Salt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g increas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8E2DF1" w14:textId="77777777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854A78" w14:textId="77777777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F130CF" w:rsidRPr="00487E18" w14:paraId="1B31F33A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C1F18" w14:textId="7205B660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19616" w14:textId="3124D194" w:rsidR="00F130CF" w:rsidRDefault="00B80B2E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1.9 (-4.7, 0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7B6F0" w14:textId="49FD428E" w:rsidR="00F130CF" w:rsidRDefault="00B80B2E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17</w:t>
            </w:r>
          </w:p>
        </w:tc>
      </w:tr>
      <w:tr w:rsidR="00F130CF" w:rsidRPr="00487E18" w14:paraId="423A2BF9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D207" w14:textId="0B697B35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52D89" w14:textId="7359AE92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2 (-3.1, 2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0B630" w14:textId="1B98C25E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88</w:t>
            </w:r>
          </w:p>
        </w:tc>
      </w:tr>
      <w:tr w:rsidR="00F130CF" w:rsidRPr="00487E18" w14:paraId="7B69DBF1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B5D5CF" w14:textId="1D5BD634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D844AE" w14:textId="46745A1F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8 (-3.6, 2.0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CFC949" w14:textId="579733F2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56</w:t>
            </w:r>
          </w:p>
        </w:tc>
      </w:tr>
      <w:tr w:rsidR="00F130CF" w:rsidRPr="00487E18" w14:paraId="63BEC694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7B85E" w14:textId="00625370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8C5E4" w14:textId="200F47C6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9 (-3.5, 1.8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C8A34" w14:textId="0FE74464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51</w:t>
            </w:r>
          </w:p>
        </w:tc>
      </w:tr>
      <w:tr w:rsidR="00F130CF" w:rsidRPr="00487E18" w14:paraId="00A81BA2" w14:textId="77777777" w:rsidTr="002D65B2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D505DE" w14:textId="3847288E" w:rsidR="00F130CF" w:rsidRPr="00487E18" w:rsidRDefault="00F130CF" w:rsidP="00F130CF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n-3 fatty acid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g increas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4ED0EC" w14:textId="77777777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B194D8" w14:textId="77777777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F130CF" w:rsidRPr="00487E18" w14:paraId="7A030F6F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36113" w14:textId="6BF5F8F8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00552" w14:textId="5EC3D877" w:rsidR="00F130CF" w:rsidRDefault="00B80B2E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.1 (-23.3, 15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8F887" w14:textId="6F690BB4" w:rsidR="00F130CF" w:rsidRDefault="00B80B2E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67</w:t>
            </w:r>
          </w:p>
        </w:tc>
      </w:tr>
      <w:tr w:rsidR="00F130CF" w:rsidRPr="00487E18" w14:paraId="2DB488A6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BE50" w14:textId="5021ADAC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9E033" w14:textId="27AF1AA3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12.1 (-33.9, 9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AE15E" w14:textId="37FED0E0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28</w:t>
            </w:r>
          </w:p>
        </w:tc>
      </w:tr>
      <w:tr w:rsidR="00F130CF" w:rsidRPr="00487E18" w14:paraId="69D76549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EB164F" w14:textId="0F614770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lastRenderedPageBreak/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C38B8C" w14:textId="13534689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12.2 (-32.9, 8.6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CD5235" w14:textId="30FB19E8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25</w:t>
            </w:r>
          </w:p>
        </w:tc>
      </w:tr>
      <w:tr w:rsidR="00F130CF" w:rsidRPr="00487E18" w14:paraId="3078F206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59DE7" w14:textId="342ABA5A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76E79" w14:textId="313BEE4A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15.0 (-34.8, 4.8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603B5" w14:textId="543BFF97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14</w:t>
            </w:r>
          </w:p>
        </w:tc>
      </w:tr>
      <w:tr w:rsidR="00F130CF" w:rsidRPr="00487E18" w14:paraId="7780C43D" w14:textId="77777777" w:rsidTr="002D65B2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E99DA8" w14:textId="0EBB7FB7" w:rsidR="00F130CF" w:rsidRPr="00487E18" w:rsidRDefault="00F130CF" w:rsidP="00F130CF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n-6 fatty acid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g increas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5208D3" w14:textId="77777777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297BD7" w14:textId="77777777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F130CF" w:rsidRPr="00487E18" w14:paraId="07627D14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6AB16" w14:textId="03CEEB92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E1433" w14:textId="416B7688" w:rsidR="00F130CF" w:rsidRDefault="00B80B2E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.9 (-7.8, 1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E4FD" w14:textId="7E27310E" w:rsidR="00F130CF" w:rsidRDefault="00B80B2E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23</w:t>
            </w:r>
          </w:p>
        </w:tc>
      </w:tr>
      <w:tr w:rsidR="00F130CF" w:rsidRPr="00487E18" w14:paraId="45850A49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4FE6" w14:textId="2CB5369D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E838" w14:textId="5F7DEC9D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1.2 (-6.0, 3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98FE" w14:textId="107DF8CF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63</w:t>
            </w:r>
          </w:p>
        </w:tc>
      </w:tr>
      <w:tr w:rsidR="00F130CF" w:rsidRPr="00487E18" w14:paraId="41134C09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E86D56" w14:textId="067ADAB6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B7356A" w14:textId="3A0493CC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1.0 (-5.5, 3.6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88EDB1" w14:textId="23BA91DE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68</w:t>
            </w:r>
          </w:p>
        </w:tc>
      </w:tr>
      <w:tr w:rsidR="00F130CF" w:rsidRPr="00487E18" w14:paraId="173D3CF5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8B99B" w14:textId="5864E81D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53BF7" w14:textId="29B79A22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1.9 (-6.2, 2.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A1F3E" w14:textId="62041F6A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41</w:t>
            </w:r>
          </w:p>
        </w:tc>
      </w:tr>
      <w:tr w:rsidR="00F130CF" w:rsidRPr="00487E18" w14:paraId="788FF1C5" w14:textId="77777777" w:rsidTr="002D65B2">
        <w:trPr>
          <w:trHeight w:val="322"/>
        </w:trPr>
        <w:tc>
          <w:tcPr>
            <w:tcW w:w="3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5835A8" w14:textId="4A66C036" w:rsidR="00F130CF" w:rsidRPr="00487E18" w:rsidRDefault="00F130CF" w:rsidP="00F130CF">
            <w:pPr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>Isoflavone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 xml:space="preserve"> (per 1mg increas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0F3FC8" w14:textId="77777777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0E95A8" w14:textId="77777777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F130CF" w:rsidRPr="00487E18" w14:paraId="0E57B14C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4F315" w14:textId="32BE3CCE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odel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E6723" w14:textId="3FA0C68C" w:rsidR="00F130CF" w:rsidRDefault="00B80B2E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1 (-0.2, 0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782F5" w14:textId="697B29FB" w:rsidR="00F130CF" w:rsidRDefault="00B80B2E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39</w:t>
            </w:r>
          </w:p>
        </w:tc>
      </w:tr>
      <w:tr w:rsidR="00F130CF" w:rsidRPr="00487E18" w14:paraId="2FD02C58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B050F" w14:textId="039D428F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DD8E9" w14:textId="442A3186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01 (-0.1, 0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7088F" w14:textId="2CBD3DC5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84</w:t>
            </w:r>
          </w:p>
        </w:tc>
      </w:tr>
      <w:tr w:rsidR="00F130CF" w:rsidRPr="00487E18" w14:paraId="09DEE5A4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41F001" w14:textId="376221D6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A12D81" w14:textId="3068CAAE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01 (-0.1, 0.1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5B9138" w14:textId="7F122445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82</w:t>
            </w:r>
          </w:p>
        </w:tc>
      </w:tr>
      <w:tr w:rsidR="00F130CF" w:rsidRPr="00487E18" w14:paraId="5AD3F7C3" w14:textId="77777777" w:rsidTr="002D65B2">
        <w:trPr>
          <w:trHeight w:val="322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C8551" w14:textId="32D66CC4" w:rsidR="00F130CF" w:rsidRPr="00487E18" w:rsidRDefault="00F130CF" w:rsidP="00F130CF">
            <w:pPr>
              <w:ind w:firstLineChars="50" w:firstLine="120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487E18">
              <w:rPr>
                <w:rFonts w:ascii="Times New Roman" w:eastAsia="游ゴシック" w:hAnsi="Times New Roman"/>
                <w:color w:val="000000"/>
                <w:kern w:val="0"/>
              </w:rPr>
              <w:t xml:space="preserve">Model 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34BDE" w14:textId="379079E3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-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0.01 (-0.1, 0.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25C83" w14:textId="6D1362D5" w:rsidR="00F130CF" w:rsidRPr="00487E18" w:rsidRDefault="00F130CF" w:rsidP="00F130CF">
            <w:pPr>
              <w:jc w:val="center"/>
              <w:rPr>
                <w:rFonts w:ascii="Times New Roman" w:eastAsia="游ゴシック" w:hAnsi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.83</w:t>
            </w:r>
          </w:p>
        </w:tc>
      </w:tr>
    </w:tbl>
    <w:p w14:paraId="10D4DC71" w14:textId="7931E0AF" w:rsidR="007E4A60" w:rsidRDefault="007E4A60" w:rsidP="007E4A60">
      <w:pPr>
        <w:snapToGrid w:val="0"/>
        <w:spacing w:line="240" w:lineRule="atLeast"/>
        <w:ind w:right="180"/>
        <w:rPr>
          <w:rFonts w:ascii="Times New Roman" w:eastAsiaTheme="minorEastAsia" w:hAnsi="Times New Roman"/>
          <w:bCs/>
          <w:kern w:val="0"/>
        </w:rPr>
      </w:pPr>
      <w:r w:rsidRPr="00487E18">
        <w:rPr>
          <w:rFonts w:ascii="Times New Roman" w:eastAsiaTheme="minorEastAsia" w:hAnsi="Times New Roman"/>
          <w:bCs/>
          <w:kern w:val="0"/>
        </w:rPr>
        <w:t>I</w:t>
      </w:r>
      <w:r w:rsidR="009666E5">
        <w:rPr>
          <w:rFonts w:ascii="Times New Roman" w:eastAsiaTheme="minorEastAsia" w:hAnsi="Times New Roman"/>
          <w:bCs/>
          <w:kern w:val="0"/>
        </w:rPr>
        <w:t>HLA</w:t>
      </w:r>
      <w:r w:rsidRPr="00487E18">
        <w:rPr>
          <w:rFonts w:ascii="Times New Roman" w:eastAsiaTheme="minorEastAsia" w:hAnsi="Times New Roman"/>
          <w:bCs/>
          <w:kern w:val="0"/>
        </w:rPr>
        <w:t xml:space="preserve">, </w:t>
      </w:r>
      <w:r w:rsidR="009666E5" w:rsidRPr="00487E18">
        <w:rPr>
          <w:rFonts w:ascii="Times New Roman" w:hAnsi="Times New Roman"/>
        </w:rPr>
        <w:t>intra-hepatic lipid accumulation</w:t>
      </w:r>
      <w:r w:rsidRPr="00487E18">
        <w:rPr>
          <w:rFonts w:ascii="Times New Roman" w:eastAsiaTheme="minorEastAsia" w:hAnsi="Times New Roman"/>
          <w:bCs/>
          <w:kern w:val="0"/>
        </w:rPr>
        <w:t>. CI,</w:t>
      </w:r>
      <w:r w:rsidRPr="00487E18">
        <w:rPr>
          <w:bCs/>
        </w:rPr>
        <w:t xml:space="preserve"> </w:t>
      </w:r>
      <w:r w:rsidRPr="00487E18">
        <w:rPr>
          <w:rFonts w:ascii="Times New Roman" w:eastAsiaTheme="minorEastAsia" w:hAnsi="Times New Roman"/>
          <w:bCs/>
          <w:kern w:val="0"/>
        </w:rPr>
        <w:t xml:space="preserve">confidence interval. </w:t>
      </w:r>
    </w:p>
    <w:p w14:paraId="098587A6" w14:textId="522DFB73" w:rsidR="00AA2B47" w:rsidRPr="00AA2B47" w:rsidRDefault="00AA2B47" w:rsidP="007E4A60">
      <w:pPr>
        <w:snapToGrid w:val="0"/>
        <w:spacing w:line="240" w:lineRule="atLeast"/>
        <w:ind w:right="180"/>
        <w:rPr>
          <w:rFonts w:ascii="Times New Roman" w:hAnsi="Times New Roman"/>
          <w:kern w:val="0"/>
        </w:rPr>
      </w:pPr>
      <w:r w:rsidRPr="00487E18">
        <w:rPr>
          <w:rFonts w:ascii="Times New Roman" w:hAnsi="Times New Roman"/>
          <w:kern w:val="0"/>
        </w:rPr>
        <w:t xml:space="preserve">Model 1: </w:t>
      </w:r>
      <w:r>
        <w:rPr>
          <w:rFonts w:ascii="Times New Roman" w:hAnsi="Times New Roman" w:hint="eastAsia"/>
          <w:kern w:val="0"/>
        </w:rPr>
        <w:t>n</w:t>
      </w:r>
      <w:r>
        <w:rPr>
          <w:rFonts w:ascii="Times New Roman" w:hAnsi="Times New Roman"/>
          <w:kern w:val="0"/>
        </w:rPr>
        <w:t xml:space="preserve">ot </w:t>
      </w:r>
      <w:r w:rsidRPr="00487E18">
        <w:rPr>
          <w:rFonts w:ascii="Times New Roman" w:hAnsi="Times New Roman"/>
          <w:kern w:val="0"/>
        </w:rPr>
        <w:t>adjusted.</w:t>
      </w:r>
    </w:p>
    <w:p w14:paraId="5119A468" w14:textId="2AE6A412" w:rsidR="007E4A60" w:rsidRPr="00487E18" w:rsidRDefault="007E4A60" w:rsidP="007E4A60">
      <w:pPr>
        <w:snapToGrid w:val="0"/>
        <w:spacing w:line="240" w:lineRule="atLeast"/>
        <w:ind w:right="180"/>
        <w:rPr>
          <w:rFonts w:ascii="Times New Roman" w:hAnsi="Times New Roman"/>
          <w:kern w:val="0"/>
        </w:rPr>
      </w:pPr>
      <w:r w:rsidRPr="00487E18">
        <w:rPr>
          <w:rFonts w:ascii="Times New Roman" w:hAnsi="Times New Roman"/>
          <w:kern w:val="0"/>
        </w:rPr>
        <w:t xml:space="preserve">Model </w:t>
      </w:r>
      <w:r w:rsidR="00AA2B47">
        <w:rPr>
          <w:rFonts w:ascii="Times New Roman" w:hAnsi="Times New Roman"/>
          <w:kern w:val="0"/>
        </w:rPr>
        <w:t>2</w:t>
      </w:r>
      <w:r w:rsidRPr="00487E18">
        <w:rPr>
          <w:rFonts w:ascii="Times New Roman" w:hAnsi="Times New Roman"/>
          <w:kern w:val="0"/>
        </w:rPr>
        <w:t>: adjusted for age and sex.</w:t>
      </w:r>
    </w:p>
    <w:p w14:paraId="5FC4FCF3" w14:textId="0DFC5A36" w:rsidR="007E4A60" w:rsidRPr="00487E18" w:rsidRDefault="007E4A60" w:rsidP="007E4A60">
      <w:pPr>
        <w:snapToGrid w:val="0"/>
        <w:spacing w:line="240" w:lineRule="atLeast"/>
        <w:ind w:right="-421"/>
        <w:rPr>
          <w:rFonts w:ascii="Times New Roman" w:eastAsia="Calibri" w:hAnsi="Times New Roman"/>
          <w:kern w:val="0"/>
          <w:lang w:eastAsia="en-US"/>
        </w:rPr>
      </w:pPr>
      <w:r w:rsidRPr="00487E18">
        <w:rPr>
          <w:rFonts w:ascii="Times New Roman" w:eastAsia="Calibri" w:hAnsi="Times New Roman"/>
          <w:kern w:val="0"/>
          <w:lang w:eastAsia="en-US"/>
        </w:rPr>
        <w:t xml:space="preserve">Model </w:t>
      </w:r>
      <w:r w:rsidR="00AA2B47">
        <w:rPr>
          <w:rFonts w:ascii="Times New Roman" w:eastAsia="Calibri" w:hAnsi="Times New Roman"/>
          <w:kern w:val="0"/>
          <w:lang w:eastAsia="en-US"/>
        </w:rPr>
        <w:t>3</w:t>
      </w:r>
      <w:r w:rsidRPr="00487E18">
        <w:rPr>
          <w:rFonts w:ascii="Times New Roman" w:eastAsia="Calibri" w:hAnsi="Times New Roman"/>
          <w:kern w:val="0"/>
          <w:lang w:eastAsia="en-US"/>
        </w:rPr>
        <w:t>: adjusted for age, sex, and diabetes status.</w:t>
      </w:r>
    </w:p>
    <w:p w14:paraId="15A93126" w14:textId="79426855" w:rsidR="007E4A60" w:rsidRPr="009B1782" w:rsidRDefault="007E4A60" w:rsidP="009B1782">
      <w:pPr>
        <w:snapToGrid w:val="0"/>
        <w:spacing w:line="240" w:lineRule="atLeast"/>
        <w:ind w:right="4"/>
        <w:rPr>
          <w:rFonts w:ascii="Times New Roman" w:hAnsi="Times New Roman"/>
          <w:kern w:val="0"/>
          <w:lang w:eastAsia="en-US"/>
        </w:rPr>
      </w:pPr>
      <w:r w:rsidRPr="00487E18">
        <w:rPr>
          <w:rFonts w:ascii="Times New Roman" w:eastAsia="Calibri" w:hAnsi="Times New Roman"/>
          <w:kern w:val="0"/>
          <w:lang w:eastAsia="en-US"/>
        </w:rPr>
        <w:t xml:space="preserve">Model </w:t>
      </w:r>
      <w:r w:rsidR="00AA2B47">
        <w:rPr>
          <w:rFonts w:ascii="Times New Roman" w:eastAsia="Calibri" w:hAnsi="Times New Roman"/>
          <w:kern w:val="0"/>
          <w:lang w:eastAsia="en-US"/>
        </w:rPr>
        <w:t>4</w:t>
      </w:r>
      <w:r w:rsidRPr="00487E18">
        <w:rPr>
          <w:rFonts w:ascii="Times New Roman" w:eastAsia="Calibri" w:hAnsi="Times New Roman"/>
          <w:kern w:val="0"/>
          <w:lang w:eastAsia="en-US"/>
        </w:rPr>
        <w:t>: adjusted for age, sex, diabetes status, and</w:t>
      </w:r>
      <w:r w:rsidRPr="00487E18">
        <w:rPr>
          <w:rFonts w:ascii="Times New Roman" w:hAnsi="Times New Roman"/>
          <w:kern w:val="0"/>
          <w:lang w:eastAsia="en-US"/>
        </w:rPr>
        <w:t xml:space="preserve"> body mass index.</w:t>
      </w:r>
    </w:p>
    <w:sectPr w:rsidR="007E4A60" w:rsidRPr="009B17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D1DE3" w14:textId="77777777" w:rsidR="00160CCE" w:rsidRDefault="00160CCE">
      <w:r>
        <w:separator/>
      </w:r>
    </w:p>
  </w:endnote>
  <w:endnote w:type="continuationSeparator" w:id="0">
    <w:p w14:paraId="39A3F346" w14:textId="77777777" w:rsidR="00160CCE" w:rsidRDefault="00160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ÉqÉâÉMÉmäpÉS ProN W3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23432" w14:textId="77777777" w:rsidR="00160CCE" w:rsidRDefault="00160CCE">
      <w:r>
        <w:separator/>
      </w:r>
    </w:p>
  </w:footnote>
  <w:footnote w:type="continuationSeparator" w:id="0">
    <w:p w14:paraId="79D8FAFB" w14:textId="77777777" w:rsidR="00160CCE" w:rsidRDefault="00160C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CCE87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3DB184B"/>
    <w:multiLevelType w:val="hybridMultilevel"/>
    <w:tmpl w:val="3FDE8E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B61FD"/>
    <w:multiLevelType w:val="hybridMultilevel"/>
    <w:tmpl w:val="F4EE0C8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9E55898"/>
    <w:multiLevelType w:val="hybridMultilevel"/>
    <w:tmpl w:val="C8D4F7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AC224F"/>
    <w:multiLevelType w:val="hybridMultilevel"/>
    <w:tmpl w:val="A978E3F0"/>
    <w:lvl w:ilvl="0" w:tplc="5FF21ED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0F903D39"/>
    <w:multiLevelType w:val="hybridMultilevel"/>
    <w:tmpl w:val="77F21C50"/>
    <w:lvl w:ilvl="0" w:tplc="6E46FC94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194A6DF4"/>
    <w:multiLevelType w:val="hybridMultilevel"/>
    <w:tmpl w:val="DEA4CD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BC0975"/>
    <w:multiLevelType w:val="hybridMultilevel"/>
    <w:tmpl w:val="50CABB72"/>
    <w:lvl w:ilvl="0" w:tplc="0ABC103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A8934C8"/>
    <w:multiLevelType w:val="hybridMultilevel"/>
    <w:tmpl w:val="4CDC24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C2352E"/>
    <w:multiLevelType w:val="hybridMultilevel"/>
    <w:tmpl w:val="E6002F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7F0E72"/>
    <w:multiLevelType w:val="hybridMultilevel"/>
    <w:tmpl w:val="AA4E05F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102BEE"/>
    <w:multiLevelType w:val="hybridMultilevel"/>
    <w:tmpl w:val="8DC43546"/>
    <w:lvl w:ilvl="0" w:tplc="88B4DE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0D12504"/>
    <w:multiLevelType w:val="hybridMultilevel"/>
    <w:tmpl w:val="36221C62"/>
    <w:lvl w:ilvl="0" w:tplc="1EA858B2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087EC5"/>
    <w:multiLevelType w:val="multilevel"/>
    <w:tmpl w:val="D81087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7163CD8"/>
    <w:multiLevelType w:val="multilevel"/>
    <w:tmpl w:val="6F56D8AE"/>
    <w:lvl w:ilvl="0">
      <w:start w:val="1"/>
      <w:numFmt w:val="decimal"/>
      <w:pStyle w:val="1"/>
      <w:lvlText w:val="%1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6" w15:restartNumberingAfterBreak="0">
    <w:nsid w:val="29E61576"/>
    <w:multiLevelType w:val="hybridMultilevel"/>
    <w:tmpl w:val="C9BE166A"/>
    <w:lvl w:ilvl="0" w:tplc="A768B540">
      <w:start w:val="1"/>
      <w:numFmt w:val="decimal"/>
      <w:lvlText w:val="%1)"/>
      <w:lvlJc w:val="left"/>
      <w:pPr>
        <w:ind w:left="15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160" w:hanging="480"/>
      </w:pPr>
    </w:lvl>
    <w:lvl w:ilvl="2" w:tplc="04090011" w:tentative="1">
      <w:start w:val="1"/>
      <w:numFmt w:val="decimalEnclosedCircle"/>
      <w:lvlText w:val="%3"/>
      <w:lvlJc w:val="left"/>
      <w:pPr>
        <w:ind w:left="2640" w:hanging="480"/>
      </w:pPr>
    </w:lvl>
    <w:lvl w:ilvl="3" w:tplc="0409000F" w:tentative="1">
      <w:start w:val="1"/>
      <w:numFmt w:val="decimal"/>
      <w:lvlText w:val="%4."/>
      <w:lvlJc w:val="left"/>
      <w:pPr>
        <w:ind w:left="3120" w:hanging="480"/>
      </w:pPr>
    </w:lvl>
    <w:lvl w:ilvl="4" w:tplc="04090017" w:tentative="1">
      <w:start w:val="1"/>
      <w:numFmt w:val="aiueoFullWidth"/>
      <w:lvlText w:val="(%5)"/>
      <w:lvlJc w:val="left"/>
      <w:pPr>
        <w:ind w:left="3600" w:hanging="480"/>
      </w:pPr>
    </w:lvl>
    <w:lvl w:ilvl="5" w:tplc="04090011" w:tentative="1">
      <w:start w:val="1"/>
      <w:numFmt w:val="decimalEnclosedCircle"/>
      <w:lvlText w:val="%6"/>
      <w:lvlJc w:val="left"/>
      <w:pPr>
        <w:ind w:left="4080" w:hanging="480"/>
      </w:pPr>
    </w:lvl>
    <w:lvl w:ilvl="6" w:tplc="0409000F" w:tentative="1">
      <w:start w:val="1"/>
      <w:numFmt w:val="decimal"/>
      <w:lvlText w:val="%7."/>
      <w:lvlJc w:val="left"/>
      <w:pPr>
        <w:ind w:left="4560" w:hanging="480"/>
      </w:pPr>
    </w:lvl>
    <w:lvl w:ilvl="7" w:tplc="04090017" w:tentative="1">
      <w:start w:val="1"/>
      <w:numFmt w:val="aiueoFullWidth"/>
      <w:lvlText w:val="(%8)"/>
      <w:lvlJc w:val="left"/>
      <w:pPr>
        <w:ind w:left="5040" w:hanging="480"/>
      </w:pPr>
    </w:lvl>
    <w:lvl w:ilvl="8" w:tplc="04090011" w:tentative="1">
      <w:start w:val="1"/>
      <w:numFmt w:val="decimalEnclosedCircle"/>
      <w:lvlText w:val="%9"/>
      <w:lvlJc w:val="left"/>
      <w:pPr>
        <w:ind w:left="5520" w:hanging="480"/>
      </w:pPr>
    </w:lvl>
  </w:abstractNum>
  <w:abstractNum w:abstractNumId="17" w15:restartNumberingAfterBreak="0">
    <w:nsid w:val="30270C84"/>
    <w:multiLevelType w:val="hybridMultilevel"/>
    <w:tmpl w:val="C3A2AFF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0C06EF0"/>
    <w:multiLevelType w:val="hybridMultilevel"/>
    <w:tmpl w:val="76D41C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927440"/>
    <w:multiLevelType w:val="hybridMultilevel"/>
    <w:tmpl w:val="0A9A27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320547"/>
    <w:multiLevelType w:val="hybridMultilevel"/>
    <w:tmpl w:val="6CEC0004"/>
    <w:lvl w:ilvl="0" w:tplc="F74828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FA6F65"/>
    <w:multiLevelType w:val="hybridMultilevel"/>
    <w:tmpl w:val="83967BCE"/>
    <w:lvl w:ilvl="0" w:tplc="00000001">
      <w:start w:val="1"/>
      <w:numFmt w:val="bullet"/>
      <w:lvlText w:val="•"/>
      <w:lvlJc w:val="left"/>
      <w:pPr>
        <w:ind w:left="480" w:hanging="480"/>
      </w:p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3ABA29C6"/>
    <w:multiLevelType w:val="hybridMultilevel"/>
    <w:tmpl w:val="5C2C5F64"/>
    <w:lvl w:ilvl="0" w:tplc="EE7802D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3" w15:restartNumberingAfterBreak="0">
    <w:nsid w:val="3AD36D61"/>
    <w:multiLevelType w:val="multilevel"/>
    <w:tmpl w:val="F90CDE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B4E553A"/>
    <w:multiLevelType w:val="hybridMultilevel"/>
    <w:tmpl w:val="A94A086A"/>
    <w:lvl w:ilvl="0" w:tplc="0ABC103C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D8D0071"/>
    <w:multiLevelType w:val="hybridMultilevel"/>
    <w:tmpl w:val="AA4E05F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3352EA"/>
    <w:multiLevelType w:val="hybridMultilevel"/>
    <w:tmpl w:val="576674C2"/>
    <w:lvl w:ilvl="0" w:tplc="F74828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0000CC"/>
    <w:multiLevelType w:val="hybridMultilevel"/>
    <w:tmpl w:val="6DE0C9C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58B2246"/>
    <w:multiLevelType w:val="hybridMultilevel"/>
    <w:tmpl w:val="DF9AB8FE"/>
    <w:lvl w:ilvl="0" w:tplc="E2DEFB5E">
      <w:start w:val="1"/>
      <w:numFmt w:val="decimal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9" w15:restartNumberingAfterBreak="0">
    <w:nsid w:val="487D3982"/>
    <w:multiLevelType w:val="hybridMultilevel"/>
    <w:tmpl w:val="97D8E1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  <w:rPr>
        <w:rFonts w:cs="Times New Roman"/>
      </w:rPr>
    </w:lvl>
  </w:abstractNum>
  <w:abstractNum w:abstractNumId="30" w15:restartNumberingAfterBreak="0">
    <w:nsid w:val="4C3B337D"/>
    <w:multiLevelType w:val="hybridMultilevel"/>
    <w:tmpl w:val="8BA24F5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1" w15:restartNumberingAfterBreak="0">
    <w:nsid w:val="4D7A0E5C"/>
    <w:multiLevelType w:val="hybridMultilevel"/>
    <w:tmpl w:val="92BCDD90"/>
    <w:lvl w:ilvl="0" w:tplc="91DE608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80"/>
      </w:pPr>
    </w:lvl>
    <w:lvl w:ilvl="2" w:tplc="04090011" w:tentative="1">
      <w:start w:val="1"/>
      <w:numFmt w:val="decimalEnclosedCircle"/>
      <w:lvlText w:val="%3"/>
      <w:lvlJc w:val="lef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7" w:tentative="1">
      <w:start w:val="1"/>
      <w:numFmt w:val="aiueoFullWidth"/>
      <w:lvlText w:val="(%5)"/>
      <w:lvlJc w:val="left"/>
      <w:pPr>
        <w:ind w:left="31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7" w:tentative="1">
      <w:start w:val="1"/>
      <w:numFmt w:val="aiueoFullWidth"/>
      <w:lvlText w:val="(%8)"/>
      <w:lvlJc w:val="left"/>
      <w:pPr>
        <w:ind w:left="4560" w:hanging="48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80"/>
      </w:pPr>
    </w:lvl>
  </w:abstractNum>
  <w:abstractNum w:abstractNumId="32" w15:restartNumberingAfterBreak="0">
    <w:nsid w:val="4E4A2FCB"/>
    <w:multiLevelType w:val="hybridMultilevel"/>
    <w:tmpl w:val="091001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53771B1"/>
    <w:multiLevelType w:val="hybridMultilevel"/>
    <w:tmpl w:val="767CF5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A81D08"/>
    <w:multiLevelType w:val="hybridMultilevel"/>
    <w:tmpl w:val="C78E49A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182EF7"/>
    <w:multiLevelType w:val="hybridMultilevel"/>
    <w:tmpl w:val="E2BA91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FF74B9"/>
    <w:multiLevelType w:val="hybridMultilevel"/>
    <w:tmpl w:val="82927BE0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7" w15:restartNumberingAfterBreak="0">
    <w:nsid w:val="6486341C"/>
    <w:multiLevelType w:val="hybridMultilevel"/>
    <w:tmpl w:val="1BDAFA9E"/>
    <w:lvl w:ilvl="0" w:tplc="A014AC9A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67975703"/>
    <w:multiLevelType w:val="hybridMultilevel"/>
    <w:tmpl w:val="B4140EC8"/>
    <w:lvl w:ilvl="0" w:tplc="0409000F">
      <w:start w:val="1"/>
      <w:numFmt w:val="decimal"/>
      <w:lvlText w:val="%1."/>
      <w:lvlJc w:val="left"/>
      <w:pPr>
        <w:ind w:left="1200" w:hanging="480"/>
      </w:pPr>
    </w:lvl>
    <w:lvl w:ilvl="1" w:tplc="04090017" w:tentative="1">
      <w:start w:val="1"/>
      <w:numFmt w:val="aiueoFullWidth"/>
      <w:lvlText w:val="(%2)"/>
      <w:lvlJc w:val="left"/>
      <w:pPr>
        <w:ind w:left="1680" w:hanging="480"/>
      </w:pPr>
    </w:lvl>
    <w:lvl w:ilvl="2" w:tplc="04090011" w:tentative="1">
      <w:start w:val="1"/>
      <w:numFmt w:val="decimalEnclosedCircle"/>
      <w:lvlText w:val="%3"/>
      <w:lvlJc w:val="lef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7" w:tentative="1">
      <w:start w:val="1"/>
      <w:numFmt w:val="aiueoFullWidth"/>
      <w:lvlText w:val="(%5)"/>
      <w:lvlJc w:val="left"/>
      <w:pPr>
        <w:ind w:left="31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7" w:tentative="1">
      <w:start w:val="1"/>
      <w:numFmt w:val="aiueoFullWidth"/>
      <w:lvlText w:val="(%8)"/>
      <w:lvlJc w:val="left"/>
      <w:pPr>
        <w:ind w:left="4560" w:hanging="48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80"/>
      </w:pPr>
    </w:lvl>
  </w:abstractNum>
  <w:abstractNum w:abstractNumId="39" w15:restartNumberingAfterBreak="0">
    <w:nsid w:val="6F55717B"/>
    <w:multiLevelType w:val="hybridMultilevel"/>
    <w:tmpl w:val="F0C084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01E02B6"/>
    <w:multiLevelType w:val="hybridMultilevel"/>
    <w:tmpl w:val="53740900"/>
    <w:lvl w:ilvl="0" w:tplc="A56CBF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1" w15:restartNumberingAfterBreak="0">
    <w:nsid w:val="703D17FF"/>
    <w:multiLevelType w:val="hybridMultilevel"/>
    <w:tmpl w:val="6AA836C8"/>
    <w:lvl w:ilvl="0" w:tplc="B17EDD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74437CCC"/>
    <w:multiLevelType w:val="hybridMultilevel"/>
    <w:tmpl w:val="F730A134"/>
    <w:lvl w:ilvl="0" w:tplc="F74828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5EE07B0"/>
    <w:multiLevelType w:val="hybridMultilevel"/>
    <w:tmpl w:val="508EA7A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837384"/>
    <w:multiLevelType w:val="hybridMultilevel"/>
    <w:tmpl w:val="B8DC7B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AFA08BB"/>
    <w:multiLevelType w:val="hybridMultilevel"/>
    <w:tmpl w:val="FD40312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 w16cid:durableId="2045867295">
    <w:abstractNumId w:val="29"/>
  </w:num>
  <w:num w:numId="2" w16cid:durableId="2091462590">
    <w:abstractNumId w:val="17"/>
  </w:num>
  <w:num w:numId="3" w16cid:durableId="305203885">
    <w:abstractNumId w:val="3"/>
  </w:num>
  <w:num w:numId="4" w16cid:durableId="1083842809">
    <w:abstractNumId w:val="45"/>
  </w:num>
  <w:num w:numId="5" w16cid:durableId="573852798">
    <w:abstractNumId w:val="26"/>
  </w:num>
  <w:num w:numId="6" w16cid:durableId="1992714674">
    <w:abstractNumId w:val="44"/>
  </w:num>
  <w:num w:numId="7" w16cid:durableId="1847623106">
    <w:abstractNumId w:val="0"/>
  </w:num>
  <w:num w:numId="8" w16cid:durableId="1586525882">
    <w:abstractNumId w:val="8"/>
  </w:num>
  <w:num w:numId="9" w16cid:durableId="509028299">
    <w:abstractNumId w:val="24"/>
  </w:num>
  <w:num w:numId="10" w16cid:durableId="1969430538">
    <w:abstractNumId w:val="15"/>
  </w:num>
  <w:num w:numId="11" w16cid:durableId="151532326">
    <w:abstractNumId w:val="2"/>
  </w:num>
  <w:num w:numId="12" w16cid:durableId="1405643322">
    <w:abstractNumId w:val="42"/>
  </w:num>
  <w:num w:numId="13" w16cid:durableId="411052942">
    <w:abstractNumId w:val="20"/>
  </w:num>
  <w:num w:numId="14" w16cid:durableId="249848956">
    <w:abstractNumId w:val="9"/>
  </w:num>
  <w:num w:numId="15" w16cid:durableId="536358198">
    <w:abstractNumId w:val="43"/>
  </w:num>
  <w:num w:numId="16" w16cid:durableId="1689789026">
    <w:abstractNumId w:val="27"/>
  </w:num>
  <w:num w:numId="17" w16cid:durableId="1246719582">
    <w:abstractNumId w:val="7"/>
  </w:num>
  <w:num w:numId="18" w16cid:durableId="1812207813">
    <w:abstractNumId w:val="32"/>
  </w:num>
  <w:num w:numId="19" w16cid:durableId="815149360">
    <w:abstractNumId w:val="35"/>
  </w:num>
  <w:num w:numId="20" w16cid:durableId="1616137694">
    <w:abstractNumId w:val="34"/>
  </w:num>
  <w:num w:numId="21" w16cid:durableId="978220039">
    <w:abstractNumId w:val="18"/>
  </w:num>
  <w:num w:numId="22" w16cid:durableId="1421755635">
    <w:abstractNumId w:val="19"/>
  </w:num>
  <w:num w:numId="23" w16cid:durableId="1378316658">
    <w:abstractNumId w:val="10"/>
  </w:num>
  <w:num w:numId="24" w16cid:durableId="2025550673">
    <w:abstractNumId w:val="11"/>
  </w:num>
  <w:num w:numId="25" w16cid:durableId="493105692">
    <w:abstractNumId w:val="25"/>
  </w:num>
  <w:num w:numId="26" w16cid:durableId="895748627">
    <w:abstractNumId w:val="38"/>
  </w:num>
  <w:num w:numId="27" w16cid:durableId="1037005546">
    <w:abstractNumId w:val="28"/>
  </w:num>
  <w:num w:numId="28" w16cid:durableId="1681934695">
    <w:abstractNumId w:val="16"/>
  </w:num>
  <w:num w:numId="29" w16cid:durableId="222906584">
    <w:abstractNumId w:val="31"/>
  </w:num>
  <w:num w:numId="30" w16cid:durableId="43718551">
    <w:abstractNumId w:val="1"/>
  </w:num>
  <w:num w:numId="31" w16cid:durableId="1644045414">
    <w:abstractNumId w:val="21"/>
  </w:num>
  <w:num w:numId="32" w16cid:durableId="850682712">
    <w:abstractNumId w:val="30"/>
  </w:num>
  <w:num w:numId="33" w16cid:durableId="260652441">
    <w:abstractNumId w:val="5"/>
  </w:num>
  <w:num w:numId="34" w16cid:durableId="746725913">
    <w:abstractNumId w:val="33"/>
  </w:num>
  <w:num w:numId="35" w16cid:durableId="415858631">
    <w:abstractNumId w:val="6"/>
  </w:num>
  <w:num w:numId="36" w16cid:durableId="546717949">
    <w:abstractNumId w:val="36"/>
  </w:num>
  <w:num w:numId="37" w16cid:durableId="1759017120">
    <w:abstractNumId w:val="13"/>
  </w:num>
  <w:num w:numId="38" w16cid:durableId="450827893">
    <w:abstractNumId w:val="22"/>
  </w:num>
  <w:num w:numId="39" w16cid:durableId="389424933">
    <w:abstractNumId w:val="40"/>
  </w:num>
  <w:num w:numId="40" w16cid:durableId="1642809028">
    <w:abstractNumId w:val="39"/>
  </w:num>
  <w:num w:numId="41" w16cid:durableId="305359077">
    <w:abstractNumId w:val="4"/>
  </w:num>
  <w:num w:numId="42" w16cid:durableId="1943802771">
    <w:abstractNumId w:val="12"/>
  </w:num>
  <w:num w:numId="43" w16cid:durableId="1302804672">
    <w:abstractNumId w:val="23"/>
  </w:num>
  <w:num w:numId="44" w16cid:durableId="362167802">
    <w:abstractNumId w:val="41"/>
  </w:num>
  <w:num w:numId="45" w16cid:durableId="588319191">
    <w:abstractNumId w:val="14"/>
  </w:num>
  <w:num w:numId="46" w16cid:durableId="1099328727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Res Clin Prac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f0tv9xw3wzr0oeedv4vr2910tead5axe5rp&quot;&gt;My EndNote Library&lt;record-ids&gt;&lt;item&gt;55&lt;/item&gt;&lt;item&gt;83&lt;/item&gt;&lt;item&gt;90&lt;/item&gt;&lt;item&gt;92&lt;/item&gt;&lt;item&gt;95&lt;/item&gt;&lt;item&gt;98&lt;/item&gt;&lt;item&gt;99&lt;/item&gt;&lt;item&gt;102&lt;/item&gt;&lt;item&gt;103&lt;/item&gt;&lt;item&gt;104&lt;/item&gt;&lt;item&gt;105&lt;/item&gt;&lt;item&gt;106&lt;/item&gt;&lt;item&gt;107&lt;/item&gt;&lt;item&gt;108&lt;/item&gt;&lt;item&gt;110&lt;/item&gt;&lt;item&gt;114&lt;/item&gt;&lt;item&gt;127&lt;/item&gt;&lt;item&gt;129&lt;/item&gt;&lt;item&gt;131&lt;/item&gt;&lt;item&gt;138&lt;/item&gt;&lt;item&gt;141&lt;/item&gt;&lt;item&gt;145&lt;/item&gt;&lt;/record-ids&gt;&lt;/item&gt;&lt;/Libraries&gt;"/>
  </w:docVars>
  <w:rsids>
    <w:rsidRoot w:val="00C23CAB"/>
    <w:rsid w:val="0000461C"/>
    <w:rsid w:val="000139F4"/>
    <w:rsid w:val="00021D14"/>
    <w:rsid w:val="000252B2"/>
    <w:rsid w:val="0002715E"/>
    <w:rsid w:val="0004059D"/>
    <w:rsid w:val="00040E13"/>
    <w:rsid w:val="000428AA"/>
    <w:rsid w:val="000538DA"/>
    <w:rsid w:val="00056A33"/>
    <w:rsid w:val="0006507B"/>
    <w:rsid w:val="00066E4F"/>
    <w:rsid w:val="0007130E"/>
    <w:rsid w:val="000A4FD9"/>
    <w:rsid w:val="000A5507"/>
    <w:rsid w:val="000A5D7F"/>
    <w:rsid w:val="000B68B7"/>
    <w:rsid w:val="000D29A9"/>
    <w:rsid w:val="000D3613"/>
    <w:rsid w:val="000D5F52"/>
    <w:rsid w:val="00106299"/>
    <w:rsid w:val="0010740A"/>
    <w:rsid w:val="001175EA"/>
    <w:rsid w:val="00121436"/>
    <w:rsid w:val="0012768C"/>
    <w:rsid w:val="001317C0"/>
    <w:rsid w:val="00160CCE"/>
    <w:rsid w:val="001901AC"/>
    <w:rsid w:val="00193655"/>
    <w:rsid w:val="001A1708"/>
    <w:rsid w:val="001A1FE9"/>
    <w:rsid w:val="001A5593"/>
    <w:rsid w:val="001B10B3"/>
    <w:rsid w:val="001C1444"/>
    <w:rsid w:val="001C512E"/>
    <w:rsid w:val="001D24A0"/>
    <w:rsid w:val="001E46D3"/>
    <w:rsid w:val="001F26E8"/>
    <w:rsid w:val="001F76D7"/>
    <w:rsid w:val="00202FCA"/>
    <w:rsid w:val="002059D9"/>
    <w:rsid w:val="00207A0B"/>
    <w:rsid w:val="002141F0"/>
    <w:rsid w:val="00220841"/>
    <w:rsid w:val="00231B27"/>
    <w:rsid w:val="00241B57"/>
    <w:rsid w:val="002502A6"/>
    <w:rsid w:val="002530F1"/>
    <w:rsid w:val="002706D0"/>
    <w:rsid w:val="00290E49"/>
    <w:rsid w:val="00293C12"/>
    <w:rsid w:val="002954BD"/>
    <w:rsid w:val="00296712"/>
    <w:rsid w:val="002C0D6F"/>
    <w:rsid w:val="002C212B"/>
    <w:rsid w:val="002D25E2"/>
    <w:rsid w:val="002D6F3C"/>
    <w:rsid w:val="002E046D"/>
    <w:rsid w:val="002F6244"/>
    <w:rsid w:val="00301028"/>
    <w:rsid w:val="003118C4"/>
    <w:rsid w:val="003425BF"/>
    <w:rsid w:val="00347CB8"/>
    <w:rsid w:val="0037302D"/>
    <w:rsid w:val="00377D0D"/>
    <w:rsid w:val="00396AD2"/>
    <w:rsid w:val="003A1A11"/>
    <w:rsid w:val="003A7295"/>
    <w:rsid w:val="003B38B8"/>
    <w:rsid w:val="003D24F3"/>
    <w:rsid w:val="003E32E1"/>
    <w:rsid w:val="003F7BBF"/>
    <w:rsid w:val="00401D95"/>
    <w:rsid w:val="0040423B"/>
    <w:rsid w:val="004055D6"/>
    <w:rsid w:val="00405E8D"/>
    <w:rsid w:val="00446B8E"/>
    <w:rsid w:val="00454635"/>
    <w:rsid w:val="00472B10"/>
    <w:rsid w:val="0047304C"/>
    <w:rsid w:val="004800A0"/>
    <w:rsid w:val="00480961"/>
    <w:rsid w:val="00480D9D"/>
    <w:rsid w:val="00483EEC"/>
    <w:rsid w:val="004877AB"/>
    <w:rsid w:val="00487E18"/>
    <w:rsid w:val="00491AD2"/>
    <w:rsid w:val="00496142"/>
    <w:rsid w:val="00497FAE"/>
    <w:rsid w:val="004C3A6F"/>
    <w:rsid w:val="004D402D"/>
    <w:rsid w:val="004D6E07"/>
    <w:rsid w:val="004F72AC"/>
    <w:rsid w:val="004F770A"/>
    <w:rsid w:val="005009EF"/>
    <w:rsid w:val="00501919"/>
    <w:rsid w:val="005046B0"/>
    <w:rsid w:val="005075EB"/>
    <w:rsid w:val="00511FBE"/>
    <w:rsid w:val="00513F45"/>
    <w:rsid w:val="0051444A"/>
    <w:rsid w:val="005170BA"/>
    <w:rsid w:val="005301A4"/>
    <w:rsid w:val="00532876"/>
    <w:rsid w:val="00547668"/>
    <w:rsid w:val="00550588"/>
    <w:rsid w:val="00554AE2"/>
    <w:rsid w:val="005610BA"/>
    <w:rsid w:val="005711DF"/>
    <w:rsid w:val="00580F80"/>
    <w:rsid w:val="005945B4"/>
    <w:rsid w:val="00597DDD"/>
    <w:rsid w:val="005A08B0"/>
    <w:rsid w:val="005A1C2F"/>
    <w:rsid w:val="005C5702"/>
    <w:rsid w:val="005E1E92"/>
    <w:rsid w:val="005E7BA7"/>
    <w:rsid w:val="005F2DBB"/>
    <w:rsid w:val="005F72C5"/>
    <w:rsid w:val="006123CC"/>
    <w:rsid w:val="0062504C"/>
    <w:rsid w:val="0062589F"/>
    <w:rsid w:val="00625D37"/>
    <w:rsid w:val="00627E90"/>
    <w:rsid w:val="006463BA"/>
    <w:rsid w:val="00654417"/>
    <w:rsid w:val="006674E4"/>
    <w:rsid w:val="006718C3"/>
    <w:rsid w:val="00671E44"/>
    <w:rsid w:val="006738EA"/>
    <w:rsid w:val="006B58D0"/>
    <w:rsid w:val="006C3ADE"/>
    <w:rsid w:val="00704BC2"/>
    <w:rsid w:val="0070572E"/>
    <w:rsid w:val="00707911"/>
    <w:rsid w:val="00716017"/>
    <w:rsid w:val="007543F5"/>
    <w:rsid w:val="00755078"/>
    <w:rsid w:val="00765387"/>
    <w:rsid w:val="00765FE5"/>
    <w:rsid w:val="00772E90"/>
    <w:rsid w:val="0078744F"/>
    <w:rsid w:val="00797FAB"/>
    <w:rsid w:val="007A0E05"/>
    <w:rsid w:val="007A1805"/>
    <w:rsid w:val="007B3885"/>
    <w:rsid w:val="007C100A"/>
    <w:rsid w:val="007D24EE"/>
    <w:rsid w:val="007E0E0C"/>
    <w:rsid w:val="007E4A60"/>
    <w:rsid w:val="007F1514"/>
    <w:rsid w:val="00816576"/>
    <w:rsid w:val="008320C5"/>
    <w:rsid w:val="0084196E"/>
    <w:rsid w:val="00847F6E"/>
    <w:rsid w:val="00853B4E"/>
    <w:rsid w:val="00854661"/>
    <w:rsid w:val="008564A2"/>
    <w:rsid w:val="0085703E"/>
    <w:rsid w:val="00871573"/>
    <w:rsid w:val="00873828"/>
    <w:rsid w:val="008742BF"/>
    <w:rsid w:val="00874E36"/>
    <w:rsid w:val="008810FD"/>
    <w:rsid w:val="00884679"/>
    <w:rsid w:val="008927EA"/>
    <w:rsid w:val="0089633E"/>
    <w:rsid w:val="00896AE3"/>
    <w:rsid w:val="008A63EA"/>
    <w:rsid w:val="008B7CAB"/>
    <w:rsid w:val="008C3CBC"/>
    <w:rsid w:val="008D3CEB"/>
    <w:rsid w:val="008D62CA"/>
    <w:rsid w:val="008E1568"/>
    <w:rsid w:val="008E66C5"/>
    <w:rsid w:val="009048C6"/>
    <w:rsid w:val="00911DB6"/>
    <w:rsid w:val="009169B2"/>
    <w:rsid w:val="00932A9C"/>
    <w:rsid w:val="0093493B"/>
    <w:rsid w:val="00936515"/>
    <w:rsid w:val="00937FD5"/>
    <w:rsid w:val="0094083B"/>
    <w:rsid w:val="00943A3F"/>
    <w:rsid w:val="00946FAC"/>
    <w:rsid w:val="009575AB"/>
    <w:rsid w:val="009666E5"/>
    <w:rsid w:val="00967949"/>
    <w:rsid w:val="00980A76"/>
    <w:rsid w:val="009822E1"/>
    <w:rsid w:val="009847BE"/>
    <w:rsid w:val="00991A2E"/>
    <w:rsid w:val="00991E94"/>
    <w:rsid w:val="009A3B83"/>
    <w:rsid w:val="009A4ABB"/>
    <w:rsid w:val="009B1782"/>
    <w:rsid w:val="009B34E0"/>
    <w:rsid w:val="009C1F18"/>
    <w:rsid w:val="009C6929"/>
    <w:rsid w:val="009D7A99"/>
    <w:rsid w:val="009E7CF3"/>
    <w:rsid w:val="009F284F"/>
    <w:rsid w:val="009F620B"/>
    <w:rsid w:val="00A00DE6"/>
    <w:rsid w:val="00A04A0A"/>
    <w:rsid w:val="00A07378"/>
    <w:rsid w:val="00A1057B"/>
    <w:rsid w:val="00A25625"/>
    <w:rsid w:val="00A34115"/>
    <w:rsid w:val="00A42D00"/>
    <w:rsid w:val="00A57C12"/>
    <w:rsid w:val="00A651F6"/>
    <w:rsid w:val="00A708FC"/>
    <w:rsid w:val="00A72D79"/>
    <w:rsid w:val="00A770EB"/>
    <w:rsid w:val="00A83196"/>
    <w:rsid w:val="00A858AD"/>
    <w:rsid w:val="00A9102D"/>
    <w:rsid w:val="00AA2B47"/>
    <w:rsid w:val="00AA2CE8"/>
    <w:rsid w:val="00AA6320"/>
    <w:rsid w:val="00AA75A0"/>
    <w:rsid w:val="00AB0D83"/>
    <w:rsid w:val="00AF3538"/>
    <w:rsid w:val="00B06C9C"/>
    <w:rsid w:val="00B13152"/>
    <w:rsid w:val="00B278FF"/>
    <w:rsid w:val="00B416DD"/>
    <w:rsid w:val="00B44F65"/>
    <w:rsid w:val="00B574C2"/>
    <w:rsid w:val="00B60289"/>
    <w:rsid w:val="00B64C8C"/>
    <w:rsid w:val="00B80B2E"/>
    <w:rsid w:val="00B82D7F"/>
    <w:rsid w:val="00B870C0"/>
    <w:rsid w:val="00B87C57"/>
    <w:rsid w:val="00B92300"/>
    <w:rsid w:val="00B97262"/>
    <w:rsid w:val="00BA1788"/>
    <w:rsid w:val="00BA1FFC"/>
    <w:rsid w:val="00BA2C8C"/>
    <w:rsid w:val="00BA6E34"/>
    <w:rsid w:val="00BB4DA4"/>
    <w:rsid w:val="00BB5F4A"/>
    <w:rsid w:val="00BC7493"/>
    <w:rsid w:val="00BF081A"/>
    <w:rsid w:val="00BF49AC"/>
    <w:rsid w:val="00C07BBC"/>
    <w:rsid w:val="00C23CAB"/>
    <w:rsid w:val="00C25BD7"/>
    <w:rsid w:val="00C36577"/>
    <w:rsid w:val="00C37319"/>
    <w:rsid w:val="00C57DA3"/>
    <w:rsid w:val="00C71E0C"/>
    <w:rsid w:val="00C800D8"/>
    <w:rsid w:val="00C83B81"/>
    <w:rsid w:val="00C83F85"/>
    <w:rsid w:val="00C85865"/>
    <w:rsid w:val="00C85993"/>
    <w:rsid w:val="00C8666D"/>
    <w:rsid w:val="00C94ADE"/>
    <w:rsid w:val="00CA506E"/>
    <w:rsid w:val="00CA7350"/>
    <w:rsid w:val="00CC1084"/>
    <w:rsid w:val="00CD798F"/>
    <w:rsid w:val="00CE55A6"/>
    <w:rsid w:val="00CE5B0C"/>
    <w:rsid w:val="00CF03C8"/>
    <w:rsid w:val="00CF054E"/>
    <w:rsid w:val="00CF3C29"/>
    <w:rsid w:val="00CF59F3"/>
    <w:rsid w:val="00D01C08"/>
    <w:rsid w:val="00D025C9"/>
    <w:rsid w:val="00D0656C"/>
    <w:rsid w:val="00D22CFF"/>
    <w:rsid w:val="00D31FA3"/>
    <w:rsid w:val="00D43069"/>
    <w:rsid w:val="00D62D02"/>
    <w:rsid w:val="00DA2D26"/>
    <w:rsid w:val="00DA37A4"/>
    <w:rsid w:val="00DA4296"/>
    <w:rsid w:val="00DA69B0"/>
    <w:rsid w:val="00DB027E"/>
    <w:rsid w:val="00DC7555"/>
    <w:rsid w:val="00DD1E86"/>
    <w:rsid w:val="00DE35C9"/>
    <w:rsid w:val="00DF47E3"/>
    <w:rsid w:val="00E26791"/>
    <w:rsid w:val="00E3347F"/>
    <w:rsid w:val="00E420F5"/>
    <w:rsid w:val="00E45D96"/>
    <w:rsid w:val="00E540F6"/>
    <w:rsid w:val="00E7691D"/>
    <w:rsid w:val="00E80F59"/>
    <w:rsid w:val="00E8425C"/>
    <w:rsid w:val="00E915B6"/>
    <w:rsid w:val="00E95DFA"/>
    <w:rsid w:val="00E979EE"/>
    <w:rsid w:val="00EA5DAA"/>
    <w:rsid w:val="00EB04C0"/>
    <w:rsid w:val="00ED4BA6"/>
    <w:rsid w:val="00ED5B34"/>
    <w:rsid w:val="00EE1715"/>
    <w:rsid w:val="00F03113"/>
    <w:rsid w:val="00F130CF"/>
    <w:rsid w:val="00F1539D"/>
    <w:rsid w:val="00F16F65"/>
    <w:rsid w:val="00F35E14"/>
    <w:rsid w:val="00F62F02"/>
    <w:rsid w:val="00F65A6A"/>
    <w:rsid w:val="00F66696"/>
    <w:rsid w:val="00FA54B1"/>
    <w:rsid w:val="00FA7E1D"/>
    <w:rsid w:val="00FB1A81"/>
    <w:rsid w:val="00FD188C"/>
    <w:rsid w:val="00FE0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07840E"/>
  <w15:docId w15:val="{50CB2F2D-E7BC-43DD-B55B-DFF760A08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ＭＳ 明朝" w:hAnsi="Cambria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Text"/>
    <w:link w:val="10"/>
    <w:uiPriority w:val="9"/>
    <w:qFormat/>
    <w:pPr>
      <w:keepNext/>
      <w:keepLines/>
      <w:numPr>
        <w:numId w:val="10"/>
      </w:numPr>
      <w:spacing w:before="360"/>
      <w:outlineLvl w:val="0"/>
    </w:pPr>
    <w:rPr>
      <w:rFonts w:ascii="Arial" w:hAnsi="Arial"/>
      <w:b/>
      <w:sz w:val="28"/>
      <w:szCs w:val="20"/>
      <w:lang w:eastAsia="en-US"/>
    </w:rPr>
  </w:style>
  <w:style w:type="paragraph" w:styleId="2">
    <w:name w:val="heading 2"/>
    <w:basedOn w:val="a"/>
    <w:next w:val="Text"/>
    <w:link w:val="20"/>
    <w:uiPriority w:val="9"/>
    <w:qFormat/>
    <w:pPr>
      <w:keepNext/>
      <w:keepLines/>
      <w:numPr>
        <w:ilvl w:val="1"/>
        <w:numId w:val="10"/>
      </w:numPr>
      <w:spacing w:before="240"/>
      <w:outlineLvl w:val="1"/>
    </w:pPr>
    <w:rPr>
      <w:rFonts w:ascii="Arial" w:hAnsi="Arial"/>
      <w:b/>
      <w:sz w:val="26"/>
      <w:szCs w:val="20"/>
      <w:lang w:eastAsia="en-US"/>
    </w:rPr>
  </w:style>
  <w:style w:type="paragraph" w:styleId="3">
    <w:name w:val="heading 3"/>
    <w:basedOn w:val="a"/>
    <w:next w:val="Text"/>
    <w:link w:val="30"/>
    <w:uiPriority w:val="9"/>
    <w:qFormat/>
    <w:pPr>
      <w:keepNext/>
      <w:keepLines/>
      <w:numPr>
        <w:ilvl w:val="2"/>
        <w:numId w:val="10"/>
      </w:numPr>
      <w:spacing w:before="240"/>
      <w:outlineLvl w:val="2"/>
    </w:pPr>
    <w:rPr>
      <w:rFonts w:ascii="Arial" w:hAnsi="Arial"/>
      <w:b/>
      <w:szCs w:val="20"/>
      <w:lang w:eastAsia="en-US"/>
    </w:rPr>
  </w:style>
  <w:style w:type="paragraph" w:styleId="4">
    <w:name w:val="heading 4"/>
    <w:basedOn w:val="a"/>
    <w:next w:val="Text"/>
    <w:link w:val="40"/>
    <w:uiPriority w:val="9"/>
    <w:qFormat/>
    <w:pPr>
      <w:keepNext/>
      <w:keepLines/>
      <w:numPr>
        <w:ilvl w:val="3"/>
        <w:numId w:val="10"/>
      </w:numPr>
      <w:spacing w:before="240"/>
      <w:outlineLvl w:val="3"/>
    </w:pPr>
    <w:rPr>
      <w:rFonts w:ascii="Arial" w:hAnsi="Arial"/>
      <w:b/>
      <w:szCs w:val="20"/>
      <w:lang w:eastAsia="en-US"/>
    </w:rPr>
  </w:style>
  <w:style w:type="paragraph" w:styleId="5">
    <w:name w:val="heading 5"/>
    <w:basedOn w:val="4"/>
    <w:next w:val="Text"/>
    <w:link w:val="50"/>
    <w:uiPriority w:val="9"/>
    <w:qFormat/>
    <w:pPr>
      <w:numPr>
        <w:ilvl w:val="4"/>
      </w:numPr>
      <w:tabs>
        <w:tab w:val="num" w:pos="1440"/>
      </w:tabs>
      <w:ind w:left="1440" w:hanging="360"/>
      <w:outlineLvl w:val="4"/>
    </w:pPr>
    <w:rPr>
      <w:b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">
    <w:name w:val="Table"/>
    <w:basedOn w:val="a"/>
    <w:pPr>
      <w:keepLines/>
      <w:tabs>
        <w:tab w:val="left" w:pos="284"/>
      </w:tabs>
      <w:spacing w:before="40" w:after="20"/>
    </w:pPr>
    <w:rPr>
      <w:rFonts w:ascii="Arial" w:hAnsi="Arial"/>
      <w:sz w:val="20"/>
      <w:szCs w:val="20"/>
      <w:lang w:eastAsia="en-US"/>
    </w:rPr>
  </w:style>
  <w:style w:type="character" w:styleId="a3">
    <w:name w:val="Hyperlink"/>
    <w:uiPriority w:val="99"/>
    <w:unhideWhenUsed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Pr>
      <w:rFonts w:ascii="ÉqÉâÉMÉmäpÉS ProN W3" w:hAnsi="ÉqÉâÉMÉmäpÉS ProN W3"/>
      <w:sz w:val="18"/>
      <w:szCs w:val="18"/>
    </w:rPr>
  </w:style>
  <w:style w:type="character" w:customStyle="1" w:styleId="a5">
    <w:name w:val="吹き出し (文字)"/>
    <w:link w:val="a4"/>
    <w:uiPriority w:val="99"/>
    <w:semiHidden/>
    <w:rPr>
      <w:rFonts w:ascii="ÉqÉâÉMÉmäpÉS ProN W3" w:hAnsi="ÉqÉâÉMÉmäpÉS ProN W3"/>
      <w:sz w:val="18"/>
      <w:szCs w:val="18"/>
    </w:rPr>
  </w:style>
  <w:style w:type="character" w:styleId="a6">
    <w:name w:val="annotation reference"/>
    <w:uiPriority w:val="99"/>
    <w:semiHidden/>
    <w:unhideWhenUsed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</w:style>
  <w:style w:type="character" w:customStyle="1" w:styleId="a8">
    <w:name w:val="コメント文字列 (文字)"/>
    <w:link w:val="a7"/>
    <w:uiPriority w:val="99"/>
    <w:rPr>
      <w:sz w:val="24"/>
      <w:szCs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Pr>
      <w:b/>
      <w:bCs/>
    </w:rPr>
  </w:style>
  <w:style w:type="character" w:customStyle="1" w:styleId="aa">
    <w:name w:val="コメント内容 (文字)"/>
    <w:link w:val="a9"/>
    <w:uiPriority w:val="99"/>
    <w:semiHidden/>
    <w:rPr>
      <w:b/>
      <w:bCs/>
      <w:sz w:val="24"/>
      <w:szCs w:val="24"/>
    </w:rPr>
  </w:style>
  <w:style w:type="paragraph" w:styleId="ab">
    <w:name w:val="header"/>
    <w:basedOn w:val="a"/>
    <w:pPr>
      <w:tabs>
        <w:tab w:val="center" w:pos="4320"/>
        <w:tab w:val="right" w:pos="8640"/>
      </w:tabs>
    </w:pPr>
  </w:style>
  <w:style w:type="paragraph" w:styleId="ac">
    <w:name w:val="footer"/>
    <w:basedOn w:val="a"/>
    <w:pPr>
      <w:tabs>
        <w:tab w:val="center" w:pos="4320"/>
        <w:tab w:val="right" w:pos="8640"/>
      </w:tabs>
    </w:pPr>
  </w:style>
  <w:style w:type="character" w:styleId="ad">
    <w:name w:val="page number"/>
    <w:basedOn w:val="a0"/>
  </w:style>
  <w:style w:type="character" w:customStyle="1" w:styleId="paragraph">
    <w:name w:val="paragraph"/>
  </w:style>
  <w:style w:type="paragraph" w:customStyle="1" w:styleId="Text">
    <w:name w:val="Text"/>
    <w:basedOn w:val="a"/>
    <w:link w:val="TextChar1"/>
    <w:pPr>
      <w:spacing w:before="120"/>
      <w:jc w:val="both"/>
    </w:pPr>
    <w:rPr>
      <w:rFonts w:ascii="Times New Roman" w:hAnsi="Times New Roman"/>
      <w:szCs w:val="20"/>
    </w:rPr>
  </w:style>
  <w:style w:type="character" w:customStyle="1" w:styleId="TextChar1">
    <w:name w:val="Text Char1"/>
    <w:link w:val="Text"/>
    <w:locked/>
    <w:rPr>
      <w:rFonts w:ascii="Times New Roman" w:hAnsi="Times New Roman"/>
      <w:sz w:val="24"/>
    </w:rPr>
  </w:style>
  <w:style w:type="character" w:customStyle="1" w:styleId="10">
    <w:name w:val="見出し 1 (文字)"/>
    <w:link w:val="1"/>
    <w:uiPriority w:val="9"/>
    <w:rPr>
      <w:rFonts w:ascii="Arial" w:hAnsi="Arial"/>
      <w:b/>
      <w:sz w:val="28"/>
      <w:lang w:eastAsia="en-US"/>
    </w:rPr>
  </w:style>
  <w:style w:type="character" w:customStyle="1" w:styleId="20">
    <w:name w:val="見出し 2 (文字)"/>
    <w:link w:val="2"/>
    <w:uiPriority w:val="9"/>
    <w:rPr>
      <w:rFonts w:ascii="Arial" w:hAnsi="Arial"/>
      <w:b/>
      <w:sz w:val="26"/>
      <w:lang w:eastAsia="en-US"/>
    </w:rPr>
  </w:style>
  <w:style w:type="character" w:customStyle="1" w:styleId="30">
    <w:name w:val="見出し 3 (文字)"/>
    <w:link w:val="3"/>
    <w:uiPriority w:val="9"/>
    <w:rPr>
      <w:rFonts w:ascii="Arial" w:hAnsi="Arial"/>
      <w:b/>
      <w:sz w:val="24"/>
      <w:lang w:eastAsia="en-US"/>
    </w:rPr>
  </w:style>
  <w:style w:type="character" w:customStyle="1" w:styleId="40">
    <w:name w:val="見出し 4 (文字)"/>
    <w:link w:val="4"/>
    <w:uiPriority w:val="9"/>
    <w:rPr>
      <w:rFonts w:ascii="Arial" w:hAnsi="Arial"/>
      <w:b/>
      <w:sz w:val="24"/>
      <w:lang w:eastAsia="en-US"/>
    </w:rPr>
  </w:style>
  <w:style w:type="character" w:customStyle="1" w:styleId="50">
    <w:name w:val="見出し 5 (文字)"/>
    <w:link w:val="5"/>
    <w:uiPriority w:val="9"/>
    <w:rPr>
      <w:rFonts w:ascii="Arial" w:hAnsi="Arial"/>
      <w:sz w:val="24"/>
      <w:lang w:eastAsia="en-US"/>
    </w:rPr>
  </w:style>
  <w:style w:type="character" w:styleId="ae">
    <w:name w:val="FollowedHyperlink"/>
    <w:uiPriority w:val="99"/>
    <w:semiHidden/>
    <w:unhideWhenUsed/>
    <w:rPr>
      <w:color w:val="800080"/>
      <w:u w:val="single"/>
    </w:rPr>
  </w:style>
  <w:style w:type="paragraph" w:customStyle="1" w:styleId="Synopsis">
    <w:name w:val="Synopsis"/>
    <w:basedOn w:val="Text"/>
    <w:link w:val="SynopsisChar"/>
    <w:rPr>
      <w:rFonts w:ascii="Arial" w:hAnsi="Arial"/>
      <w:sz w:val="20"/>
    </w:rPr>
  </w:style>
  <w:style w:type="character" w:customStyle="1" w:styleId="SynopsisChar">
    <w:name w:val="Synopsis Char"/>
    <w:link w:val="Synopsis"/>
    <w:rPr>
      <w:rFonts w:ascii="Arial" w:hAnsi="Arial"/>
    </w:rPr>
  </w:style>
  <w:style w:type="paragraph" w:customStyle="1" w:styleId="MediumList2-Accent21">
    <w:name w:val="Medium List 2 - Accent 21"/>
    <w:hidden/>
    <w:uiPriority w:val="99"/>
    <w:semiHidden/>
  </w:style>
  <w:style w:type="table" w:styleId="af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Emphasis"/>
    <w:uiPriority w:val="20"/>
    <w:qFormat/>
    <w:rPr>
      <w:i/>
      <w:iCs/>
    </w:rPr>
  </w:style>
  <w:style w:type="paragraph" w:styleId="af1">
    <w:name w:val="List Paragraph"/>
    <w:basedOn w:val="a"/>
    <w:uiPriority w:val="34"/>
    <w:qFormat/>
    <w:pPr>
      <w:ind w:leftChars="400" w:left="960"/>
    </w:pPr>
  </w:style>
  <w:style w:type="paragraph" w:customStyle="1" w:styleId="EndNoteBibliographyTitle">
    <w:name w:val="EndNote Bibliography Title"/>
    <w:basedOn w:val="a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a"/>
    <w:rPr>
      <w:rFonts w:ascii="Times New Roman" w:hAnsi="Times New Roman"/>
    </w:rPr>
  </w:style>
  <w:style w:type="paragraph" w:styleId="af2">
    <w:name w:val="Document Map"/>
    <w:basedOn w:val="a"/>
    <w:link w:val="af3"/>
    <w:uiPriority w:val="99"/>
    <w:semiHidden/>
    <w:unhideWhenUsed/>
    <w:rPr>
      <w:rFonts w:ascii="ＭＳ 明朝"/>
    </w:rPr>
  </w:style>
  <w:style w:type="character" w:customStyle="1" w:styleId="af3">
    <w:name w:val="見出しマップ (文字)"/>
    <w:basedOn w:val="a0"/>
    <w:link w:val="af2"/>
    <w:uiPriority w:val="99"/>
    <w:semiHidden/>
    <w:rPr>
      <w:rFonts w:ascii="ＭＳ 明朝" w:eastAsia="ＭＳ 明朝"/>
      <w:sz w:val="24"/>
      <w:szCs w:val="24"/>
    </w:rPr>
  </w:style>
  <w:style w:type="character" w:styleId="af4">
    <w:name w:val="Strong"/>
    <w:basedOn w:val="a0"/>
    <w:uiPriority w:val="22"/>
    <w:qFormat/>
    <w:rPr>
      <w:b/>
      <w:bCs/>
    </w:rPr>
  </w:style>
  <w:style w:type="paragraph" w:styleId="Web">
    <w:name w:val="Normal (Web)"/>
    <w:basedOn w:val="a"/>
    <w:uiPriority w:val="99"/>
    <w:semiHidden/>
    <w:unhideWhenUsed/>
    <w:pPr>
      <w:spacing w:before="100" w:beforeAutospacing="1" w:after="100" w:afterAutospacing="1"/>
    </w:pPr>
    <w:rPr>
      <w:rFonts w:ascii="Times New Roman" w:hAnsi="Times New Roman"/>
      <w:kern w:val="0"/>
    </w:rPr>
  </w:style>
  <w:style w:type="paragraph" w:styleId="af5">
    <w:name w:val="Revision"/>
    <w:hidden/>
    <w:uiPriority w:val="99"/>
    <w:semiHidden/>
  </w:style>
  <w:style w:type="character" w:customStyle="1" w:styleId="current-selection">
    <w:name w:val="current-selection"/>
    <w:basedOn w:val="a0"/>
  </w:style>
  <w:style w:type="character" w:customStyle="1" w:styleId="af6">
    <w:name w:val="_"/>
    <w:basedOn w:val="a0"/>
  </w:style>
  <w:style w:type="character" w:customStyle="1" w:styleId="apple-converted-space">
    <w:name w:val="apple-converted-space"/>
    <w:basedOn w:val="a0"/>
  </w:style>
  <w:style w:type="character" w:styleId="af7">
    <w:name w:val="Unresolved Mention"/>
    <w:basedOn w:val="a0"/>
    <w:uiPriority w:val="99"/>
    <w:rPr>
      <w:color w:val="605E5C"/>
      <w:shd w:val="clear" w:color="auto" w:fill="E1DFDD"/>
    </w:rPr>
  </w:style>
  <w:style w:type="table" w:customStyle="1" w:styleId="TableGrid72">
    <w:name w:val="Table Grid72"/>
    <w:basedOn w:val="a1"/>
    <w:uiPriority w:val="59"/>
    <w:rPr>
      <w:rFonts w:eastAsia="Calibri" w:cs="Calibri"/>
      <w:kern w:val="0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117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376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8747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8433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365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5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10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3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44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54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6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0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83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2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93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39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65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71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6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49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7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7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8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64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5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2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57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35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52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94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3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9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8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0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8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4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0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03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87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1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9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54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5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4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0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9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5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0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09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1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3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0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85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0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55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77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84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2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1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5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41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4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98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7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18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4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603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64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80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885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483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740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680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0000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6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7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37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54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18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16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1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90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7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9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42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77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5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42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95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8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4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55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4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12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1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7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88468EA5E32DC47AD1F181E2E43D88C" ma:contentTypeVersion="5" ma:contentTypeDescription="新しいドキュメントを作成します。" ma:contentTypeScope="" ma:versionID="9b364dbcf0ab4103795af5946879e473">
  <xsd:schema xmlns:xsd="http://www.w3.org/2001/XMLSchema" xmlns:xs="http://www.w3.org/2001/XMLSchema" xmlns:p="http://schemas.microsoft.com/office/2006/metadata/properties" xmlns:ns3="3feb6744-1f1f-47e2-b39f-7db205bd70f8" xmlns:ns4="4433a8ac-3f04-47c9-81f1-50742e639b49" targetNamespace="http://schemas.microsoft.com/office/2006/metadata/properties" ma:root="true" ma:fieldsID="4c1ddd56da1a4f8f1de057f42f1c79cb" ns3:_="" ns4:_="">
    <xsd:import namespace="3feb6744-1f1f-47e2-b39f-7db205bd70f8"/>
    <xsd:import namespace="4433a8ac-3f04-47c9-81f1-50742e639b4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eb6744-1f1f-47e2-b39f-7db205bd70f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33a8ac-3f04-47c9-81f1-50742e639b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76D397-4AF2-2344-80CE-6EBC25804E3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36A1164-BB36-40D7-8C58-0E0F590E8B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eb6744-1f1f-47e2-b39f-7db205bd70f8"/>
    <ds:schemaRef ds:uri="4433a8ac-3f04-47c9-81f1-50742e639b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F367A3-DB12-4188-BF93-83839A5F5D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B90CBED-1D2D-4A71-8341-B6224CDE31F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48</TotalTime>
  <Pages>6</Pages>
  <Words>1157</Words>
  <Characters>6595</Characters>
  <Application>Microsoft Office Word</Application>
  <DocSecurity>0</DocSecurity>
  <Lines>54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 of study: Emergency Department Visits for Acute Asthma by Adults Who Ran-out of Their Inhaled Medications; 38th Multicenter Airway Research Collaboration (MARC-38) Study</vt:lpstr>
      <vt:lpstr>Title of study: Emergency Department Visits for Acute Asthma by Adults Who Ran-out of Their Inhaled Medications; 38th Multicenter Airway Research Collaboration (MARC-38) Study</vt:lpstr>
    </vt:vector>
  </TitlesOfParts>
  <Company>MGH</Company>
  <LinksUpToDate>false</LinksUpToDate>
  <CharactersWithSpaces>7737</CharactersWithSpaces>
  <SharedDoc>false</SharedDoc>
  <HLinks>
    <vt:vector size="96" baseType="variant">
      <vt:variant>
        <vt:i4>5242930</vt:i4>
      </vt:variant>
      <vt:variant>
        <vt:i4>93</vt:i4>
      </vt:variant>
      <vt:variant>
        <vt:i4>0</vt:i4>
      </vt:variant>
      <vt:variant>
        <vt:i4>5</vt:i4>
      </vt:variant>
      <vt:variant>
        <vt:lpwstr>http://www.ginasthma.org/</vt:lpwstr>
      </vt:variant>
      <vt:variant>
        <vt:lpwstr/>
      </vt:variant>
      <vt:variant>
        <vt:i4>5308505</vt:i4>
      </vt:variant>
      <vt:variant>
        <vt:i4>90</vt:i4>
      </vt:variant>
      <vt:variant>
        <vt:i4>0</vt:i4>
      </vt:variant>
      <vt:variant>
        <vt:i4>5</vt:i4>
      </vt:variant>
      <vt:variant>
        <vt:lpwstr>http://hcupnet.ahrq.gov/</vt:lpwstr>
      </vt:variant>
      <vt:variant>
        <vt:lpwstr/>
      </vt:variant>
      <vt:variant>
        <vt:i4>4194367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70</vt:i4>
      </vt:variant>
      <vt:variant>
        <vt:i4>0</vt:i4>
      </vt:variant>
      <vt:variant>
        <vt:i4>0</vt:i4>
      </vt:variant>
      <vt:variant>
        <vt:i4>5</vt:i4>
      </vt:variant>
      <vt:variant>
        <vt:lpwstr>mailto:khasegawa1@partners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of study: Emergency Department Visits for Acute Asthma by Adults Who Ran-out of Their Inhaled Medications; 38th Multicenter Airway Research Collaboration (MARC-38) Study</dc:title>
  <dc:subject/>
  <dc:creator>Kohei Hasegawa</dc:creator>
  <cp:keywords/>
  <dc:description/>
  <cp:lastModifiedBy>満塩　研人</cp:lastModifiedBy>
  <cp:revision>139</cp:revision>
  <cp:lastPrinted>2022-12-26T02:30:00Z</cp:lastPrinted>
  <dcterms:created xsi:type="dcterms:W3CDTF">2023-01-18T08:52:00Z</dcterms:created>
  <dcterms:modified xsi:type="dcterms:W3CDTF">2023-05-02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C88468EA5E32DC47AD1F181E2E43D88C</vt:lpwstr>
  </property>
</Properties>
</file>